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B45408" w14:textId="1FFA5850" w:rsidR="00472CA4" w:rsidRPr="003E5C98" w:rsidRDefault="00472CA4" w:rsidP="00A522DF">
      <w:pPr>
        <w:spacing w:after="0" w:line="360" w:lineRule="auto"/>
        <w:jc w:val="both"/>
        <w:rPr>
          <w:rFonts w:ascii="Arial" w:hAnsi="Arial" w:cs="Arial"/>
          <w:sz w:val="24"/>
          <w:szCs w:val="24"/>
        </w:rPr>
      </w:pPr>
      <w:bookmarkStart w:id="0" w:name="_GoBack"/>
      <w:bookmarkEnd w:id="0"/>
      <w:r w:rsidRPr="003E5C98">
        <w:rPr>
          <w:rFonts w:ascii="Arial" w:hAnsi="Arial" w:cs="Arial"/>
          <w:b/>
          <w:bCs/>
          <w:sz w:val="24"/>
          <w:szCs w:val="24"/>
        </w:rPr>
        <w:t xml:space="preserve">Online Resource </w:t>
      </w:r>
      <w:r w:rsidR="00382F60">
        <w:rPr>
          <w:rFonts w:ascii="Arial" w:hAnsi="Arial" w:cs="Arial"/>
          <w:b/>
          <w:bCs/>
          <w:sz w:val="24"/>
          <w:szCs w:val="24"/>
        </w:rPr>
        <w:t>3</w:t>
      </w:r>
      <w:r w:rsidRPr="003E5C98">
        <w:rPr>
          <w:rFonts w:ascii="Arial" w:hAnsi="Arial" w:cs="Arial"/>
          <w:b/>
          <w:bCs/>
          <w:sz w:val="24"/>
          <w:szCs w:val="24"/>
        </w:rPr>
        <w:t xml:space="preserve">.  </w:t>
      </w:r>
      <w:r w:rsidRPr="003E5C98">
        <w:rPr>
          <w:rFonts w:ascii="Arial" w:hAnsi="Arial" w:cs="Arial"/>
          <w:sz w:val="24"/>
          <w:szCs w:val="24"/>
        </w:rPr>
        <w:t>Supplementary Methods.</w:t>
      </w:r>
    </w:p>
    <w:p w14:paraId="054760ED" w14:textId="77777777" w:rsidR="00AC7A25" w:rsidRPr="003E5C98" w:rsidRDefault="00AC7A25" w:rsidP="00A522DF">
      <w:pPr>
        <w:spacing w:after="0" w:line="360" w:lineRule="auto"/>
        <w:rPr>
          <w:rFonts w:ascii="Arial" w:hAnsi="Arial" w:cs="Arial"/>
          <w:sz w:val="24"/>
          <w:szCs w:val="24"/>
          <w:highlight w:val="yellow"/>
        </w:rPr>
      </w:pPr>
    </w:p>
    <w:p w14:paraId="2B9A62A9" w14:textId="1DE1321C" w:rsidR="003E49CB" w:rsidRPr="003E5C98" w:rsidRDefault="004848AD" w:rsidP="00A522DF">
      <w:pPr>
        <w:spacing w:after="0" w:line="360" w:lineRule="auto"/>
        <w:jc w:val="both"/>
        <w:rPr>
          <w:rFonts w:ascii="Arial" w:hAnsi="Arial" w:cs="Arial"/>
          <w:i/>
          <w:iCs/>
          <w:sz w:val="24"/>
          <w:szCs w:val="24"/>
        </w:rPr>
      </w:pPr>
      <w:r w:rsidRPr="003E5C98">
        <w:rPr>
          <w:rFonts w:ascii="Arial" w:hAnsi="Arial" w:cs="Arial"/>
          <w:i/>
          <w:iCs/>
          <w:sz w:val="24"/>
          <w:szCs w:val="24"/>
        </w:rPr>
        <w:t xml:space="preserve">Patient </w:t>
      </w:r>
      <w:r w:rsidR="002F4E63" w:rsidRPr="003E5C98">
        <w:rPr>
          <w:rFonts w:ascii="Arial" w:hAnsi="Arial" w:cs="Arial"/>
          <w:i/>
          <w:iCs/>
          <w:sz w:val="24"/>
          <w:szCs w:val="24"/>
        </w:rPr>
        <w:t>c</w:t>
      </w:r>
      <w:r w:rsidRPr="003E5C98">
        <w:rPr>
          <w:rFonts w:ascii="Arial" w:hAnsi="Arial" w:cs="Arial"/>
          <w:i/>
          <w:iCs/>
          <w:sz w:val="24"/>
          <w:szCs w:val="24"/>
        </w:rPr>
        <w:t xml:space="preserve">ohort and </w:t>
      </w:r>
      <w:r w:rsidR="002F4E63" w:rsidRPr="003E5C98">
        <w:rPr>
          <w:rFonts w:ascii="Arial" w:hAnsi="Arial" w:cs="Arial"/>
          <w:i/>
          <w:iCs/>
          <w:sz w:val="24"/>
          <w:szCs w:val="24"/>
        </w:rPr>
        <w:t>t</w:t>
      </w:r>
      <w:r w:rsidRPr="003E5C98">
        <w:rPr>
          <w:rFonts w:ascii="Arial" w:hAnsi="Arial" w:cs="Arial"/>
          <w:i/>
          <w:iCs/>
          <w:sz w:val="24"/>
          <w:szCs w:val="24"/>
        </w:rPr>
        <w:t xml:space="preserve">umor </w:t>
      </w:r>
      <w:r w:rsidR="002F4E63" w:rsidRPr="003E5C98">
        <w:rPr>
          <w:rFonts w:ascii="Arial" w:hAnsi="Arial" w:cs="Arial"/>
          <w:i/>
          <w:iCs/>
          <w:sz w:val="24"/>
          <w:szCs w:val="24"/>
        </w:rPr>
        <w:t>s</w:t>
      </w:r>
      <w:r w:rsidRPr="003E5C98">
        <w:rPr>
          <w:rFonts w:ascii="Arial" w:hAnsi="Arial" w:cs="Arial"/>
          <w:i/>
          <w:iCs/>
          <w:sz w:val="24"/>
          <w:szCs w:val="24"/>
        </w:rPr>
        <w:t>amples</w:t>
      </w:r>
    </w:p>
    <w:p w14:paraId="09D4D4D6" w14:textId="6CA59119" w:rsidR="007E4013" w:rsidRPr="003E5C98" w:rsidRDefault="00325D97" w:rsidP="00A522DF">
      <w:pPr>
        <w:spacing w:after="0" w:line="360" w:lineRule="auto"/>
        <w:jc w:val="both"/>
        <w:rPr>
          <w:rFonts w:ascii="Arial" w:hAnsi="Arial" w:cs="Arial"/>
          <w:sz w:val="24"/>
          <w:szCs w:val="24"/>
        </w:rPr>
      </w:pPr>
      <w:r>
        <w:rPr>
          <w:rFonts w:ascii="Arial" w:hAnsi="Arial" w:cs="Arial"/>
          <w:sz w:val="24"/>
          <w:szCs w:val="24"/>
        </w:rPr>
        <w:t>Four</w:t>
      </w:r>
      <w:r w:rsidR="00472CA4" w:rsidRPr="003E5C98">
        <w:rPr>
          <w:rFonts w:ascii="Arial" w:hAnsi="Arial" w:cs="Arial"/>
          <w:sz w:val="24"/>
          <w:szCs w:val="24"/>
        </w:rPr>
        <w:t xml:space="preserve"> </w:t>
      </w:r>
      <w:r w:rsidR="0028633B" w:rsidRPr="003E5C98">
        <w:rPr>
          <w:rFonts w:ascii="Arial" w:hAnsi="Arial" w:cs="Arial"/>
          <w:sz w:val="24"/>
          <w:szCs w:val="24"/>
        </w:rPr>
        <w:t>patients with</w:t>
      </w:r>
      <w:r w:rsidR="00AF2878" w:rsidRPr="003E5C98">
        <w:rPr>
          <w:rFonts w:ascii="Arial" w:hAnsi="Arial" w:cs="Arial"/>
          <w:sz w:val="24"/>
          <w:szCs w:val="24"/>
        </w:rPr>
        <w:t xml:space="preserve"> </w:t>
      </w:r>
      <w:r>
        <w:rPr>
          <w:rFonts w:ascii="Arial" w:hAnsi="Arial" w:cs="Arial"/>
          <w:sz w:val="24"/>
          <w:szCs w:val="24"/>
        </w:rPr>
        <w:t xml:space="preserve">gliomas harboring </w:t>
      </w:r>
      <w:r w:rsidRPr="00C21413">
        <w:rPr>
          <w:rFonts w:ascii="Arial" w:hAnsi="Arial" w:cs="Arial"/>
          <w:i/>
          <w:iCs/>
          <w:sz w:val="24"/>
          <w:szCs w:val="24"/>
        </w:rPr>
        <w:t>EWSR1-BEND2</w:t>
      </w:r>
      <w:r>
        <w:rPr>
          <w:rFonts w:ascii="Arial" w:hAnsi="Arial" w:cs="Arial"/>
          <w:sz w:val="24"/>
          <w:szCs w:val="24"/>
        </w:rPr>
        <w:t xml:space="preserve"> fusion</w:t>
      </w:r>
      <w:r w:rsidR="00AF2878" w:rsidRPr="003E5C98">
        <w:rPr>
          <w:rFonts w:ascii="Arial" w:hAnsi="Arial" w:cs="Arial"/>
          <w:sz w:val="24"/>
          <w:szCs w:val="24"/>
        </w:rPr>
        <w:t xml:space="preserve"> </w:t>
      </w:r>
      <w:r w:rsidR="00120B46" w:rsidRPr="003E5C98">
        <w:rPr>
          <w:rFonts w:ascii="Arial" w:hAnsi="Arial" w:cs="Arial"/>
          <w:sz w:val="24"/>
          <w:szCs w:val="24"/>
        </w:rPr>
        <w:t xml:space="preserve">identified by capture-based next-generation DNA sequencing </w:t>
      </w:r>
      <w:r w:rsidR="00472CA4" w:rsidRPr="003E5C98">
        <w:rPr>
          <w:rFonts w:ascii="Arial" w:hAnsi="Arial" w:cs="Arial"/>
          <w:sz w:val="24"/>
          <w:szCs w:val="24"/>
        </w:rPr>
        <w:t>wer</w:t>
      </w:r>
      <w:r w:rsidR="0028633B" w:rsidRPr="003E5C98">
        <w:rPr>
          <w:rFonts w:ascii="Arial" w:hAnsi="Arial" w:cs="Arial"/>
          <w:sz w:val="24"/>
          <w:szCs w:val="24"/>
        </w:rPr>
        <w:t>e included in this study.</w:t>
      </w:r>
      <w:r w:rsidR="004848AD" w:rsidRPr="003E5C98">
        <w:rPr>
          <w:rFonts w:ascii="Arial" w:hAnsi="Arial" w:cs="Arial"/>
          <w:sz w:val="24"/>
          <w:szCs w:val="24"/>
        </w:rPr>
        <w:t xml:space="preserve"> </w:t>
      </w:r>
      <w:r w:rsidR="00AF2878" w:rsidRPr="003E5C98">
        <w:rPr>
          <w:rFonts w:ascii="Arial" w:hAnsi="Arial" w:cs="Arial"/>
          <w:sz w:val="24"/>
          <w:szCs w:val="24"/>
        </w:rPr>
        <w:t xml:space="preserve"> </w:t>
      </w:r>
      <w:r w:rsidR="004848AD" w:rsidRPr="003E5C98">
        <w:rPr>
          <w:rFonts w:ascii="Arial" w:hAnsi="Arial" w:cs="Arial"/>
          <w:sz w:val="24"/>
          <w:szCs w:val="24"/>
        </w:rPr>
        <w:t>All tumor specimens were fixed in 10% neutral-buffered formalin and embedded in paraffin.</w:t>
      </w:r>
      <w:r w:rsidR="00AF2878" w:rsidRPr="003E5C98">
        <w:rPr>
          <w:rFonts w:ascii="Arial" w:hAnsi="Arial" w:cs="Arial"/>
          <w:sz w:val="24"/>
          <w:szCs w:val="24"/>
        </w:rPr>
        <w:t xml:space="preserve">  </w:t>
      </w:r>
      <w:r w:rsidR="0086021C" w:rsidRPr="003E5C98">
        <w:rPr>
          <w:rFonts w:ascii="Arial" w:hAnsi="Arial" w:cs="Arial"/>
          <w:sz w:val="24"/>
          <w:szCs w:val="24"/>
        </w:rPr>
        <w:t xml:space="preserve">Tumor tissue was selectively scraped from unstained slides or punched from formalin-fixed, paraffin-embedded blocks using 2.0 mm disposable biopsy punches (Integra </w:t>
      </w:r>
      <w:proofErr w:type="spellStart"/>
      <w:r w:rsidR="0086021C" w:rsidRPr="003E5C98">
        <w:rPr>
          <w:rFonts w:ascii="Arial" w:hAnsi="Arial" w:cs="Arial"/>
          <w:sz w:val="24"/>
          <w:szCs w:val="24"/>
        </w:rPr>
        <w:t>Miltex</w:t>
      </w:r>
      <w:proofErr w:type="spellEnd"/>
      <w:r w:rsidR="0086021C" w:rsidRPr="003E5C98">
        <w:rPr>
          <w:rFonts w:ascii="Arial" w:hAnsi="Arial" w:cs="Arial"/>
          <w:sz w:val="24"/>
          <w:szCs w:val="24"/>
        </w:rPr>
        <w:t xml:space="preserve"> Instruments, cat# 33-31-P/25) to enrich for as high of tumor content as possible.  </w:t>
      </w:r>
      <w:r w:rsidR="00753076" w:rsidRPr="003E5C98">
        <w:rPr>
          <w:rFonts w:ascii="Arial" w:hAnsi="Arial" w:cs="Arial"/>
          <w:sz w:val="24"/>
          <w:szCs w:val="24"/>
        </w:rPr>
        <w:t xml:space="preserve">Genomic DNA was extracted from </w:t>
      </w:r>
      <w:r w:rsidR="0086021C" w:rsidRPr="003E5C98">
        <w:rPr>
          <w:rFonts w:ascii="Arial" w:hAnsi="Arial" w:cs="Arial"/>
          <w:sz w:val="24"/>
          <w:szCs w:val="24"/>
        </w:rPr>
        <w:t xml:space="preserve">this </w:t>
      </w:r>
      <w:proofErr w:type="spellStart"/>
      <w:r w:rsidR="0086021C" w:rsidRPr="003E5C98">
        <w:rPr>
          <w:rFonts w:ascii="Arial" w:hAnsi="Arial" w:cs="Arial"/>
          <w:sz w:val="24"/>
          <w:szCs w:val="24"/>
        </w:rPr>
        <w:t>macrodissected</w:t>
      </w:r>
      <w:proofErr w:type="spellEnd"/>
      <w:r w:rsidR="0086021C" w:rsidRPr="003E5C98">
        <w:rPr>
          <w:rFonts w:ascii="Arial" w:hAnsi="Arial" w:cs="Arial"/>
          <w:sz w:val="24"/>
          <w:szCs w:val="24"/>
        </w:rPr>
        <w:t xml:space="preserve"> </w:t>
      </w:r>
      <w:r w:rsidR="00753076" w:rsidRPr="003E5C98">
        <w:rPr>
          <w:rFonts w:ascii="Arial" w:hAnsi="Arial" w:cs="Arial"/>
          <w:sz w:val="24"/>
          <w:szCs w:val="24"/>
        </w:rPr>
        <w:t xml:space="preserve">formalin-fixed, paraffin-embedded tumor tissue using the </w:t>
      </w:r>
      <w:proofErr w:type="spellStart"/>
      <w:r w:rsidR="00753076" w:rsidRPr="003E5C98">
        <w:rPr>
          <w:rFonts w:ascii="Arial" w:hAnsi="Arial" w:cs="Arial"/>
          <w:sz w:val="24"/>
          <w:szCs w:val="24"/>
        </w:rPr>
        <w:t>QIAamp</w:t>
      </w:r>
      <w:proofErr w:type="spellEnd"/>
      <w:r w:rsidR="00753076" w:rsidRPr="003E5C98">
        <w:rPr>
          <w:rFonts w:ascii="Arial" w:hAnsi="Arial" w:cs="Arial"/>
          <w:sz w:val="24"/>
          <w:szCs w:val="24"/>
        </w:rPr>
        <w:t xml:space="preserve"> DNA FFPE Tissue Kit (Qiagen).</w:t>
      </w:r>
    </w:p>
    <w:p w14:paraId="0EEDA849" w14:textId="77777777" w:rsidR="003C5BBF" w:rsidRPr="003E5C98" w:rsidRDefault="003C5BBF" w:rsidP="00A522DF">
      <w:pPr>
        <w:spacing w:after="0" w:line="360" w:lineRule="auto"/>
        <w:jc w:val="both"/>
        <w:rPr>
          <w:rFonts w:ascii="Arial" w:hAnsi="Arial" w:cs="Arial"/>
          <w:i/>
          <w:iCs/>
          <w:sz w:val="24"/>
          <w:szCs w:val="24"/>
        </w:rPr>
      </w:pPr>
    </w:p>
    <w:p w14:paraId="289A073A" w14:textId="2BCD386A" w:rsidR="003E49CB" w:rsidRPr="003E5C98" w:rsidRDefault="004848AD" w:rsidP="00A522DF">
      <w:pPr>
        <w:spacing w:after="0" w:line="360" w:lineRule="auto"/>
        <w:jc w:val="both"/>
        <w:rPr>
          <w:rFonts w:ascii="Arial" w:hAnsi="Arial" w:cs="Arial"/>
          <w:i/>
          <w:iCs/>
          <w:sz w:val="24"/>
          <w:szCs w:val="24"/>
        </w:rPr>
      </w:pPr>
      <w:r w:rsidRPr="003E5C98">
        <w:rPr>
          <w:rFonts w:ascii="Arial" w:hAnsi="Arial" w:cs="Arial"/>
          <w:i/>
          <w:iCs/>
          <w:sz w:val="24"/>
          <w:szCs w:val="24"/>
        </w:rPr>
        <w:t xml:space="preserve">Targeted </w:t>
      </w:r>
      <w:r w:rsidR="002F4E63" w:rsidRPr="003E5C98">
        <w:rPr>
          <w:rFonts w:ascii="Arial" w:hAnsi="Arial" w:cs="Arial"/>
          <w:i/>
          <w:iCs/>
          <w:sz w:val="24"/>
          <w:szCs w:val="24"/>
        </w:rPr>
        <w:t>n</w:t>
      </w:r>
      <w:r w:rsidRPr="003E5C98">
        <w:rPr>
          <w:rFonts w:ascii="Arial" w:hAnsi="Arial" w:cs="Arial"/>
          <w:i/>
          <w:iCs/>
          <w:sz w:val="24"/>
          <w:szCs w:val="24"/>
        </w:rPr>
        <w:t>ext-</w:t>
      </w:r>
      <w:r w:rsidR="002F4E63" w:rsidRPr="003E5C98">
        <w:rPr>
          <w:rFonts w:ascii="Arial" w:hAnsi="Arial" w:cs="Arial"/>
          <w:i/>
          <w:iCs/>
          <w:sz w:val="24"/>
          <w:szCs w:val="24"/>
        </w:rPr>
        <w:t>g</w:t>
      </w:r>
      <w:r w:rsidRPr="003E5C98">
        <w:rPr>
          <w:rFonts w:ascii="Arial" w:hAnsi="Arial" w:cs="Arial"/>
          <w:i/>
          <w:iCs/>
          <w:sz w:val="24"/>
          <w:szCs w:val="24"/>
        </w:rPr>
        <w:t xml:space="preserve">eneration </w:t>
      </w:r>
      <w:r w:rsidR="00DB5D05">
        <w:rPr>
          <w:rFonts w:ascii="Arial" w:hAnsi="Arial" w:cs="Arial"/>
          <w:i/>
          <w:iCs/>
          <w:sz w:val="24"/>
          <w:szCs w:val="24"/>
        </w:rPr>
        <w:t xml:space="preserve">DNA </w:t>
      </w:r>
      <w:r w:rsidR="002F4E63" w:rsidRPr="003E5C98">
        <w:rPr>
          <w:rFonts w:ascii="Arial" w:hAnsi="Arial" w:cs="Arial"/>
          <w:i/>
          <w:iCs/>
          <w:sz w:val="24"/>
          <w:szCs w:val="24"/>
        </w:rPr>
        <w:t>s</w:t>
      </w:r>
      <w:r w:rsidRPr="003E5C98">
        <w:rPr>
          <w:rFonts w:ascii="Arial" w:hAnsi="Arial" w:cs="Arial"/>
          <w:i/>
          <w:iCs/>
          <w:sz w:val="24"/>
          <w:szCs w:val="24"/>
        </w:rPr>
        <w:t>equencing</w:t>
      </w:r>
    </w:p>
    <w:p w14:paraId="233E0624" w14:textId="0A6960F9" w:rsidR="007E4013" w:rsidRPr="003E5C98" w:rsidRDefault="00C736A4" w:rsidP="00A522DF">
      <w:pPr>
        <w:spacing w:after="0" w:line="360" w:lineRule="auto"/>
        <w:jc w:val="both"/>
        <w:rPr>
          <w:rFonts w:ascii="Arial" w:hAnsi="Arial" w:cs="Arial"/>
          <w:sz w:val="24"/>
          <w:szCs w:val="24"/>
        </w:rPr>
      </w:pPr>
      <w:r w:rsidRPr="003E5C98">
        <w:rPr>
          <w:rFonts w:ascii="Arial" w:hAnsi="Arial" w:cs="Arial"/>
          <w:sz w:val="24"/>
          <w:szCs w:val="24"/>
        </w:rPr>
        <w:t>T</w:t>
      </w:r>
      <w:r w:rsidR="00C84587" w:rsidRPr="003E5C98">
        <w:rPr>
          <w:rFonts w:ascii="Arial" w:hAnsi="Arial" w:cs="Arial"/>
          <w:sz w:val="24"/>
          <w:szCs w:val="24"/>
        </w:rPr>
        <w:t>argeted next</w:t>
      </w:r>
      <w:r w:rsidR="00273AF3" w:rsidRPr="003E5C98">
        <w:rPr>
          <w:rFonts w:ascii="Arial" w:hAnsi="Arial" w:cs="Arial"/>
          <w:sz w:val="24"/>
          <w:szCs w:val="24"/>
        </w:rPr>
        <w:t>-</w:t>
      </w:r>
      <w:r w:rsidR="00C84587" w:rsidRPr="003E5C98">
        <w:rPr>
          <w:rFonts w:ascii="Arial" w:hAnsi="Arial" w:cs="Arial"/>
          <w:sz w:val="24"/>
          <w:szCs w:val="24"/>
        </w:rPr>
        <w:t xml:space="preserve">generation </w:t>
      </w:r>
      <w:r w:rsidR="00DB5D05">
        <w:rPr>
          <w:rFonts w:ascii="Arial" w:hAnsi="Arial" w:cs="Arial"/>
          <w:sz w:val="24"/>
          <w:szCs w:val="24"/>
        </w:rPr>
        <w:t xml:space="preserve">DNA </w:t>
      </w:r>
      <w:r w:rsidR="00C84587" w:rsidRPr="003E5C98">
        <w:rPr>
          <w:rFonts w:ascii="Arial" w:hAnsi="Arial" w:cs="Arial"/>
          <w:sz w:val="24"/>
          <w:szCs w:val="24"/>
        </w:rPr>
        <w:t xml:space="preserve">sequencing was performed </w:t>
      </w:r>
      <w:r w:rsidR="006144C6" w:rsidRPr="003E5C98">
        <w:rPr>
          <w:rFonts w:ascii="Arial" w:hAnsi="Arial" w:cs="Arial"/>
          <w:sz w:val="24"/>
          <w:szCs w:val="24"/>
        </w:rPr>
        <w:t xml:space="preserve">using the UCSF500 </w:t>
      </w:r>
      <w:r w:rsidR="00120B46" w:rsidRPr="003E5C98">
        <w:rPr>
          <w:rFonts w:ascii="Arial" w:hAnsi="Arial" w:cs="Arial"/>
          <w:sz w:val="24"/>
          <w:szCs w:val="24"/>
        </w:rPr>
        <w:t>NGS</w:t>
      </w:r>
      <w:r w:rsidR="006144C6" w:rsidRPr="003E5C98">
        <w:rPr>
          <w:rFonts w:ascii="Arial" w:hAnsi="Arial" w:cs="Arial"/>
          <w:sz w:val="24"/>
          <w:szCs w:val="24"/>
        </w:rPr>
        <w:t xml:space="preserve"> Panel </w:t>
      </w:r>
      <w:r w:rsidR="00C84587" w:rsidRPr="003E5C98">
        <w:rPr>
          <w:rFonts w:ascii="Arial" w:hAnsi="Arial" w:cs="Arial"/>
          <w:sz w:val="24"/>
          <w:szCs w:val="24"/>
        </w:rPr>
        <w:t>as previously described</w:t>
      </w:r>
      <w:r w:rsidR="007E4013" w:rsidRPr="003E5C98">
        <w:rPr>
          <w:rFonts w:ascii="Arial" w:hAnsi="Arial" w:cs="Arial"/>
          <w:sz w:val="24"/>
          <w:szCs w:val="24"/>
        </w:rPr>
        <w:t xml:space="preserve"> </w:t>
      </w:r>
      <w:r w:rsidR="00933F96" w:rsidRPr="003E5C98">
        <w:rPr>
          <w:rFonts w:ascii="Arial" w:hAnsi="Arial" w:cs="Arial"/>
          <w:sz w:val="24"/>
          <w:szCs w:val="24"/>
        </w:rPr>
        <w:t>[</w:t>
      </w:r>
      <w:r w:rsidR="00472CA4" w:rsidRPr="003E5C98">
        <w:rPr>
          <w:rFonts w:ascii="Arial" w:hAnsi="Arial" w:cs="Arial"/>
          <w:sz w:val="24"/>
          <w:szCs w:val="24"/>
        </w:rPr>
        <w:t>Kline et al</w:t>
      </w:r>
      <w:r w:rsidR="00933F96" w:rsidRPr="003E5C98">
        <w:rPr>
          <w:rFonts w:ascii="Arial" w:hAnsi="Arial" w:cs="Arial"/>
          <w:sz w:val="24"/>
          <w:szCs w:val="24"/>
        </w:rPr>
        <w:t>]</w:t>
      </w:r>
      <w:r w:rsidR="00C84587" w:rsidRPr="003E5C98">
        <w:rPr>
          <w:rFonts w:ascii="Arial" w:hAnsi="Arial" w:cs="Arial"/>
          <w:sz w:val="24"/>
          <w:szCs w:val="24"/>
        </w:rPr>
        <w:t>.</w:t>
      </w:r>
      <w:r w:rsidR="001F54EC" w:rsidRPr="003E5C98">
        <w:rPr>
          <w:rFonts w:ascii="Arial" w:hAnsi="Arial" w:cs="Arial"/>
          <w:sz w:val="24"/>
          <w:szCs w:val="24"/>
        </w:rPr>
        <w:t xml:space="preserve"> </w:t>
      </w:r>
      <w:r w:rsidR="00472CA4" w:rsidRPr="003E5C98">
        <w:rPr>
          <w:rFonts w:ascii="Arial" w:hAnsi="Arial" w:cs="Arial"/>
          <w:sz w:val="24"/>
          <w:szCs w:val="24"/>
        </w:rPr>
        <w:t xml:space="preserve"> </w:t>
      </w:r>
      <w:r w:rsidR="002307FC" w:rsidRPr="003E5C98">
        <w:rPr>
          <w:rFonts w:ascii="Arial" w:hAnsi="Arial" w:cs="Arial"/>
          <w:sz w:val="24"/>
          <w:szCs w:val="24"/>
        </w:rPr>
        <w:t xml:space="preserve">Capture-based next-generation DNA sequencing was performed using an assay that targets all coding exons of 479 cancer-related genes, select introns and upstream regulatory regions of 47 genes to enable detection of structural variants including gene fusions, and DNA segments at regular intervals along each chromosome to enable genome-wide copy number and zygosity analysis, with a total sequencing footprint of </w:t>
      </w:r>
      <w:r w:rsidR="003C5BBF" w:rsidRPr="003E5C98">
        <w:rPr>
          <w:rFonts w:ascii="Arial" w:hAnsi="Arial" w:cs="Arial"/>
          <w:sz w:val="24"/>
          <w:szCs w:val="24"/>
        </w:rPr>
        <w:t>2.8</w:t>
      </w:r>
      <w:r w:rsidR="002307FC" w:rsidRPr="003E5C98">
        <w:rPr>
          <w:rFonts w:ascii="Arial" w:hAnsi="Arial" w:cs="Arial"/>
          <w:sz w:val="24"/>
          <w:szCs w:val="24"/>
        </w:rPr>
        <w:t xml:space="preserve"> Mb. Multiplex library preparation was performed using the KAPA Hyper Prep Kit (Roche) according to the manufacturer’s specifications using 250</w:t>
      </w:r>
      <w:r w:rsidR="006144C6" w:rsidRPr="003E5C98">
        <w:rPr>
          <w:rFonts w:ascii="Arial" w:hAnsi="Arial" w:cs="Arial"/>
          <w:sz w:val="24"/>
          <w:szCs w:val="24"/>
        </w:rPr>
        <w:t xml:space="preserve"> </w:t>
      </w:r>
      <w:r w:rsidR="002307FC" w:rsidRPr="003E5C98">
        <w:rPr>
          <w:rFonts w:ascii="Arial" w:hAnsi="Arial" w:cs="Arial"/>
          <w:sz w:val="24"/>
          <w:szCs w:val="24"/>
        </w:rPr>
        <w:t>ng of sample DNA. Hybrid capture of pooled libraries was performed using a custom oligonucleotide library (</w:t>
      </w:r>
      <w:proofErr w:type="spellStart"/>
      <w:r w:rsidR="002307FC" w:rsidRPr="003E5C98">
        <w:rPr>
          <w:rFonts w:ascii="Arial" w:hAnsi="Arial" w:cs="Arial"/>
          <w:sz w:val="24"/>
          <w:szCs w:val="24"/>
        </w:rPr>
        <w:t>Nimblegen</w:t>
      </w:r>
      <w:proofErr w:type="spellEnd"/>
      <w:r w:rsidR="002307FC" w:rsidRPr="003E5C98">
        <w:rPr>
          <w:rFonts w:ascii="Arial" w:hAnsi="Arial" w:cs="Arial"/>
          <w:sz w:val="24"/>
          <w:szCs w:val="24"/>
        </w:rPr>
        <w:t xml:space="preserve"> </w:t>
      </w:r>
      <w:proofErr w:type="spellStart"/>
      <w:r w:rsidR="002307FC" w:rsidRPr="003E5C98">
        <w:rPr>
          <w:rFonts w:ascii="Arial" w:hAnsi="Arial" w:cs="Arial"/>
          <w:sz w:val="24"/>
          <w:szCs w:val="24"/>
        </w:rPr>
        <w:t>SeqCap</w:t>
      </w:r>
      <w:proofErr w:type="spellEnd"/>
      <w:r w:rsidR="002307FC" w:rsidRPr="003E5C98">
        <w:rPr>
          <w:rFonts w:ascii="Arial" w:hAnsi="Arial" w:cs="Arial"/>
          <w:sz w:val="24"/>
          <w:szCs w:val="24"/>
        </w:rPr>
        <w:t xml:space="preserve"> EZ Choice). Captured libraries were sequenced as paired-end 100</w:t>
      </w:r>
      <w:r w:rsidR="006144C6" w:rsidRPr="003E5C98">
        <w:rPr>
          <w:rFonts w:ascii="Arial" w:hAnsi="Arial" w:cs="Arial"/>
          <w:sz w:val="24"/>
          <w:szCs w:val="24"/>
        </w:rPr>
        <w:t xml:space="preserve"> </w:t>
      </w:r>
      <w:r w:rsidR="002307FC" w:rsidRPr="003E5C98">
        <w:rPr>
          <w:rFonts w:ascii="Arial" w:hAnsi="Arial" w:cs="Arial"/>
          <w:sz w:val="24"/>
          <w:szCs w:val="24"/>
        </w:rPr>
        <w:t xml:space="preserve">bp reads on an </w:t>
      </w:r>
      <w:proofErr w:type="spellStart"/>
      <w:r w:rsidR="002307FC" w:rsidRPr="003E5C98">
        <w:rPr>
          <w:rFonts w:ascii="Arial" w:hAnsi="Arial" w:cs="Arial"/>
          <w:sz w:val="24"/>
          <w:szCs w:val="24"/>
        </w:rPr>
        <w:t>Illumina</w:t>
      </w:r>
      <w:proofErr w:type="spellEnd"/>
      <w:r w:rsidR="002307FC" w:rsidRPr="003E5C98">
        <w:rPr>
          <w:rFonts w:ascii="Arial" w:hAnsi="Arial" w:cs="Arial"/>
          <w:sz w:val="24"/>
          <w:szCs w:val="24"/>
        </w:rPr>
        <w:t xml:space="preserve"> </w:t>
      </w:r>
      <w:proofErr w:type="spellStart"/>
      <w:r w:rsidR="002307FC" w:rsidRPr="003E5C98">
        <w:rPr>
          <w:rFonts w:ascii="Arial" w:hAnsi="Arial" w:cs="Arial"/>
          <w:sz w:val="24"/>
          <w:szCs w:val="24"/>
        </w:rPr>
        <w:t>HiSeq</w:t>
      </w:r>
      <w:proofErr w:type="spellEnd"/>
      <w:r w:rsidR="002307FC" w:rsidRPr="003E5C98">
        <w:rPr>
          <w:rFonts w:ascii="Arial" w:hAnsi="Arial" w:cs="Arial"/>
          <w:sz w:val="24"/>
          <w:szCs w:val="24"/>
        </w:rPr>
        <w:t xml:space="preserve"> 2500 instrument. Sequence reads were mapped to the reference human genome build GRCh37 (hg19) using the Burrows-Wheeler aligner (BWA). Recalibration and deduplication of reads was performed using the Genome Analysis Toolkit (GATK). Coverage and sequencing statistics were determined using Picard </w:t>
      </w:r>
      <w:proofErr w:type="spellStart"/>
      <w:r w:rsidR="002307FC" w:rsidRPr="003E5C98">
        <w:rPr>
          <w:rFonts w:ascii="Arial" w:hAnsi="Arial" w:cs="Arial"/>
          <w:sz w:val="24"/>
          <w:szCs w:val="24"/>
        </w:rPr>
        <w:t>CalculateHsMetrics</w:t>
      </w:r>
      <w:proofErr w:type="spellEnd"/>
      <w:r w:rsidR="002307FC" w:rsidRPr="003E5C98">
        <w:rPr>
          <w:rFonts w:ascii="Arial" w:hAnsi="Arial" w:cs="Arial"/>
          <w:sz w:val="24"/>
          <w:szCs w:val="24"/>
        </w:rPr>
        <w:t xml:space="preserve"> and Picard </w:t>
      </w:r>
      <w:proofErr w:type="spellStart"/>
      <w:r w:rsidR="002307FC" w:rsidRPr="003E5C98">
        <w:rPr>
          <w:rFonts w:ascii="Arial" w:hAnsi="Arial" w:cs="Arial"/>
          <w:sz w:val="24"/>
          <w:szCs w:val="24"/>
        </w:rPr>
        <w:t>CollectInsertSizeMetrics</w:t>
      </w:r>
      <w:proofErr w:type="spellEnd"/>
      <w:r w:rsidR="002307FC" w:rsidRPr="003E5C98">
        <w:rPr>
          <w:rFonts w:ascii="Arial" w:hAnsi="Arial" w:cs="Arial"/>
          <w:sz w:val="24"/>
          <w:szCs w:val="24"/>
        </w:rPr>
        <w:t>. Single nucleotide variant and</w:t>
      </w:r>
      <w:r w:rsidR="00460C22" w:rsidRPr="003E5C98">
        <w:rPr>
          <w:rFonts w:ascii="Arial" w:hAnsi="Arial" w:cs="Arial"/>
          <w:sz w:val="24"/>
          <w:szCs w:val="24"/>
        </w:rPr>
        <w:t xml:space="preserve"> small</w:t>
      </w:r>
      <w:r w:rsidR="002307FC" w:rsidRPr="003E5C98">
        <w:rPr>
          <w:rFonts w:ascii="Arial" w:hAnsi="Arial" w:cs="Arial"/>
          <w:sz w:val="24"/>
          <w:szCs w:val="24"/>
        </w:rPr>
        <w:t xml:space="preserve"> insertion/deletion mutation calling was performed with </w:t>
      </w:r>
      <w:proofErr w:type="spellStart"/>
      <w:r w:rsidR="00460C22" w:rsidRPr="003E5C98">
        <w:rPr>
          <w:rFonts w:ascii="Arial" w:hAnsi="Arial" w:cs="Arial"/>
          <w:sz w:val="24"/>
          <w:szCs w:val="24"/>
        </w:rPr>
        <w:t>FreeBayes</w:t>
      </w:r>
      <w:proofErr w:type="spellEnd"/>
      <w:r w:rsidR="00460C22" w:rsidRPr="003E5C98">
        <w:rPr>
          <w:rFonts w:ascii="Arial" w:hAnsi="Arial" w:cs="Arial"/>
          <w:sz w:val="24"/>
          <w:szCs w:val="24"/>
        </w:rPr>
        <w:t xml:space="preserve">, </w:t>
      </w:r>
      <w:r w:rsidR="006144C6" w:rsidRPr="003E5C98">
        <w:rPr>
          <w:rFonts w:ascii="Arial" w:hAnsi="Arial" w:cs="Arial"/>
          <w:sz w:val="24"/>
          <w:szCs w:val="24"/>
        </w:rPr>
        <w:t xml:space="preserve">Unified </w:t>
      </w:r>
      <w:proofErr w:type="spellStart"/>
      <w:r w:rsidR="006144C6" w:rsidRPr="003E5C98">
        <w:rPr>
          <w:rFonts w:ascii="Arial" w:hAnsi="Arial" w:cs="Arial"/>
          <w:sz w:val="24"/>
          <w:szCs w:val="24"/>
        </w:rPr>
        <w:t>Genotyper</w:t>
      </w:r>
      <w:proofErr w:type="spellEnd"/>
      <w:r w:rsidR="00460C22" w:rsidRPr="003E5C98">
        <w:rPr>
          <w:rFonts w:ascii="Arial" w:hAnsi="Arial" w:cs="Arial"/>
          <w:sz w:val="24"/>
          <w:szCs w:val="24"/>
        </w:rPr>
        <w:t>,</w:t>
      </w:r>
      <w:r w:rsidR="006144C6" w:rsidRPr="003E5C98">
        <w:rPr>
          <w:rFonts w:ascii="Arial" w:hAnsi="Arial" w:cs="Arial"/>
          <w:sz w:val="24"/>
          <w:szCs w:val="24"/>
        </w:rPr>
        <w:t xml:space="preserve"> and </w:t>
      </w:r>
      <w:proofErr w:type="spellStart"/>
      <w:r w:rsidR="003C5BBF" w:rsidRPr="003E5C98">
        <w:rPr>
          <w:rFonts w:ascii="Arial" w:hAnsi="Arial" w:cs="Arial"/>
          <w:sz w:val="24"/>
          <w:szCs w:val="24"/>
        </w:rPr>
        <w:t>P</w:t>
      </w:r>
      <w:r w:rsidR="00460C22" w:rsidRPr="003E5C98">
        <w:rPr>
          <w:rFonts w:ascii="Arial" w:hAnsi="Arial" w:cs="Arial"/>
          <w:sz w:val="24"/>
          <w:szCs w:val="24"/>
        </w:rPr>
        <w:t>indel</w:t>
      </w:r>
      <w:proofErr w:type="spellEnd"/>
      <w:r w:rsidR="002307FC" w:rsidRPr="003E5C98">
        <w:rPr>
          <w:rFonts w:ascii="Arial" w:hAnsi="Arial" w:cs="Arial"/>
          <w:sz w:val="24"/>
          <w:szCs w:val="24"/>
        </w:rPr>
        <w:t xml:space="preserve">. </w:t>
      </w:r>
      <w:r w:rsidR="00460C22" w:rsidRPr="003E5C98">
        <w:rPr>
          <w:rFonts w:ascii="Arial" w:hAnsi="Arial" w:cs="Arial"/>
          <w:sz w:val="24"/>
          <w:szCs w:val="24"/>
        </w:rPr>
        <w:t xml:space="preserve">Large insertion/deletion and structural alteration calling was performed with </w:t>
      </w:r>
      <w:proofErr w:type="spellStart"/>
      <w:r w:rsidR="00460C22" w:rsidRPr="003E5C98">
        <w:rPr>
          <w:rFonts w:ascii="Arial" w:hAnsi="Arial" w:cs="Arial"/>
          <w:sz w:val="24"/>
          <w:szCs w:val="24"/>
        </w:rPr>
        <w:t>Delly</w:t>
      </w:r>
      <w:proofErr w:type="spellEnd"/>
      <w:r w:rsidR="00460C22" w:rsidRPr="003E5C98">
        <w:rPr>
          <w:rFonts w:ascii="Arial" w:hAnsi="Arial" w:cs="Arial"/>
          <w:sz w:val="24"/>
          <w:szCs w:val="24"/>
        </w:rPr>
        <w:t xml:space="preserve">. </w:t>
      </w:r>
      <w:r w:rsidR="002307FC" w:rsidRPr="003E5C98">
        <w:rPr>
          <w:rFonts w:ascii="Arial" w:hAnsi="Arial" w:cs="Arial"/>
          <w:sz w:val="24"/>
          <w:szCs w:val="24"/>
        </w:rPr>
        <w:t xml:space="preserve">Variant annotation was performed with </w:t>
      </w:r>
      <w:proofErr w:type="spellStart"/>
      <w:r w:rsidR="002307FC" w:rsidRPr="003E5C98">
        <w:rPr>
          <w:rFonts w:ascii="Arial" w:hAnsi="Arial" w:cs="Arial"/>
          <w:sz w:val="24"/>
          <w:szCs w:val="24"/>
        </w:rPr>
        <w:t>Annovar</w:t>
      </w:r>
      <w:proofErr w:type="spellEnd"/>
      <w:r w:rsidR="002307FC" w:rsidRPr="003E5C98">
        <w:rPr>
          <w:rFonts w:ascii="Arial" w:hAnsi="Arial" w:cs="Arial"/>
          <w:sz w:val="24"/>
          <w:szCs w:val="24"/>
        </w:rPr>
        <w:t>. Single nucleotide variants</w:t>
      </w:r>
      <w:r w:rsidR="006144C6" w:rsidRPr="003E5C98">
        <w:rPr>
          <w:rFonts w:ascii="Arial" w:hAnsi="Arial" w:cs="Arial"/>
          <w:sz w:val="24"/>
          <w:szCs w:val="24"/>
        </w:rPr>
        <w:t xml:space="preserve">, </w:t>
      </w:r>
      <w:r w:rsidR="002307FC" w:rsidRPr="003E5C98">
        <w:rPr>
          <w:rFonts w:ascii="Arial" w:hAnsi="Arial" w:cs="Arial"/>
          <w:sz w:val="24"/>
          <w:szCs w:val="24"/>
        </w:rPr>
        <w:t>insertions/deletions</w:t>
      </w:r>
      <w:r w:rsidR="006144C6" w:rsidRPr="003E5C98">
        <w:rPr>
          <w:rFonts w:ascii="Arial" w:hAnsi="Arial" w:cs="Arial"/>
          <w:sz w:val="24"/>
          <w:szCs w:val="24"/>
        </w:rPr>
        <w:t>, and structural variants</w:t>
      </w:r>
      <w:r w:rsidR="002307FC" w:rsidRPr="003E5C98">
        <w:rPr>
          <w:rFonts w:ascii="Arial" w:hAnsi="Arial" w:cs="Arial"/>
          <w:sz w:val="24"/>
          <w:szCs w:val="24"/>
        </w:rPr>
        <w:t xml:space="preserve"> were visualized and verified using Integrat</w:t>
      </w:r>
      <w:r w:rsidR="00F8008D" w:rsidRPr="003E5C98">
        <w:rPr>
          <w:rFonts w:ascii="Arial" w:hAnsi="Arial" w:cs="Arial"/>
          <w:sz w:val="24"/>
          <w:szCs w:val="24"/>
        </w:rPr>
        <w:t>ive</w:t>
      </w:r>
      <w:r w:rsidR="002307FC" w:rsidRPr="003E5C98">
        <w:rPr>
          <w:rFonts w:ascii="Arial" w:hAnsi="Arial" w:cs="Arial"/>
          <w:sz w:val="24"/>
          <w:szCs w:val="24"/>
        </w:rPr>
        <w:t xml:space="preserve"> Genome Viewer. Genome-wide copy number </w:t>
      </w:r>
      <w:r w:rsidR="004309B2" w:rsidRPr="003E5C98">
        <w:rPr>
          <w:rFonts w:ascii="Arial" w:hAnsi="Arial" w:cs="Arial"/>
          <w:sz w:val="24"/>
          <w:szCs w:val="24"/>
        </w:rPr>
        <w:t xml:space="preserve">and zygosity </w:t>
      </w:r>
      <w:r w:rsidR="002307FC" w:rsidRPr="003E5C98">
        <w:rPr>
          <w:rFonts w:ascii="Arial" w:hAnsi="Arial" w:cs="Arial"/>
          <w:sz w:val="24"/>
          <w:szCs w:val="24"/>
        </w:rPr>
        <w:t xml:space="preserve">analysis was performed by </w:t>
      </w:r>
      <w:proofErr w:type="spellStart"/>
      <w:r w:rsidR="002307FC" w:rsidRPr="003E5C98">
        <w:rPr>
          <w:rFonts w:ascii="Arial" w:hAnsi="Arial" w:cs="Arial"/>
          <w:sz w:val="24"/>
          <w:szCs w:val="24"/>
        </w:rPr>
        <w:t>CNVkit</w:t>
      </w:r>
      <w:proofErr w:type="spellEnd"/>
      <w:r w:rsidR="002307FC" w:rsidRPr="003E5C98">
        <w:rPr>
          <w:rFonts w:ascii="Arial" w:hAnsi="Arial" w:cs="Arial"/>
          <w:sz w:val="24"/>
          <w:szCs w:val="24"/>
        </w:rPr>
        <w:t xml:space="preserve"> and visualized using Nexus Copy Number (Biodiscovery).</w:t>
      </w:r>
    </w:p>
    <w:p w14:paraId="068A8914" w14:textId="77777777" w:rsidR="003C5BBF" w:rsidRPr="003E5C98" w:rsidRDefault="003C5BBF" w:rsidP="00A522DF">
      <w:pPr>
        <w:spacing w:after="0" w:line="360" w:lineRule="auto"/>
        <w:jc w:val="both"/>
        <w:rPr>
          <w:rFonts w:ascii="Arial" w:hAnsi="Arial" w:cs="Arial"/>
          <w:i/>
          <w:iCs/>
          <w:sz w:val="24"/>
          <w:szCs w:val="24"/>
        </w:rPr>
      </w:pPr>
    </w:p>
    <w:p w14:paraId="70D0F24E" w14:textId="4385F536" w:rsidR="00C736A4" w:rsidRPr="003E5C98" w:rsidRDefault="003C5BBF" w:rsidP="00A522DF">
      <w:pPr>
        <w:spacing w:after="0" w:line="360" w:lineRule="auto"/>
        <w:jc w:val="both"/>
        <w:rPr>
          <w:rFonts w:ascii="Arial" w:hAnsi="Arial" w:cs="Arial"/>
          <w:i/>
          <w:iCs/>
          <w:sz w:val="24"/>
          <w:szCs w:val="24"/>
        </w:rPr>
      </w:pPr>
      <w:r w:rsidRPr="003E5C98">
        <w:rPr>
          <w:rFonts w:ascii="Arial" w:hAnsi="Arial" w:cs="Arial"/>
          <w:i/>
          <w:iCs/>
          <w:sz w:val="24"/>
          <w:szCs w:val="24"/>
        </w:rPr>
        <w:t xml:space="preserve">DNA </w:t>
      </w:r>
      <w:r w:rsidR="00B831C9" w:rsidRPr="003E5C98">
        <w:rPr>
          <w:rFonts w:ascii="Arial" w:hAnsi="Arial" w:cs="Arial"/>
          <w:i/>
          <w:iCs/>
          <w:sz w:val="24"/>
          <w:szCs w:val="24"/>
        </w:rPr>
        <w:t>m</w:t>
      </w:r>
      <w:r w:rsidR="00C736A4" w:rsidRPr="003E5C98">
        <w:rPr>
          <w:rFonts w:ascii="Arial" w:hAnsi="Arial" w:cs="Arial"/>
          <w:i/>
          <w:iCs/>
          <w:sz w:val="24"/>
          <w:szCs w:val="24"/>
        </w:rPr>
        <w:t>ethylation profiling</w:t>
      </w:r>
    </w:p>
    <w:p w14:paraId="1C95353C" w14:textId="7DB91285" w:rsidR="00AB6179" w:rsidRPr="003E5C98" w:rsidRDefault="00AB6179" w:rsidP="00A522DF">
      <w:pPr>
        <w:spacing w:line="360" w:lineRule="auto"/>
        <w:jc w:val="both"/>
        <w:rPr>
          <w:rFonts w:ascii="Arial" w:hAnsi="Arial" w:cs="Arial"/>
          <w:sz w:val="24"/>
          <w:szCs w:val="24"/>
        </w:rPr>
      </w:pPr>
      <w:r w:rsidRPr="003E5C98">
        <w:rPr>
          <w:rFonts w:ascii="Arial" w:hAnsi="Arial" w:cs="Arial"/>
          <w:sz w:val="24"/>
          <w:szCs w:val="24"/>
        </w:rPr>
        <w:lastRenderedPageBreak/>
        <w:t xml:space="preserve">Genomic DNA from </w:t>
      </w:r>
      <w:r w:rsidR="00C21413">
        <w:rPr>
          <w:rFonts w:ascii="Arial" w:hAnsi="Arial" w:cs="Arial"/>
          <w:sz w:val="24"/>
          <w:szCs w:val="24"/>
        </w:rPr>
        <w:t xml:space="preserve">4 gliomas harboring </w:t>
      </w:r>
      <w:r w:rsidR="00C21413" w:rsidRPr="00C21413">
        <w:rPr>
          <w:rFonts w:ascii="Arial" w:hAnsi="Arial" w:cs="Arial"/>
          <w:i/>
          <w:iCs/>
          <w:sz w:val="24"/>
          <w:szCs w:val="24"/>
        </w:rPr>
        <w:t>EWSR1-BEND2</w:t>
      </w:r>
      <w:r w:rsidR="00C21413">
        <w:rPr>
          <w:rFonts w:ascii="Arial" w:hAnsi="Arial" w:cs="Arial"/>
          <w:sz w:val="24"/>
          <w:szCs w:val="24"/>
        </w:rPr>
        <w:t xml:space="preserve"> fusion</w:t>
      </w:r>
      <w:r w:rsidRPr="003E5C98">
        <w:rPr>
          <w:rFonts w:ascii="Arial" w:hAnsi="Arial" w:cs="Arial"/>
          <w:sz w:val="24"/>
          <w:szCs w:val="24"/>
        </w:rPr>
        <w:t xml:space="preserve"> was bisulfite converted using the EZ DNA Methylation kit following the manufacturer’s recommended protocol (</w:t>
      </w:r>
      <w:proofErr w:type="spellStart"/>
      <w:r w:rsidRPr="003E5C98">
        <w:rPr>
          <w:rFonts w:ascii="Arial" w:hAnsi="Arial" w:cs="Arial"/>
          <w:sz w:val="24"/>
          <w:szCs w:val="24"/>
        </w:rPr>
        <w:t>Zymo</w:t>
      </w:r>
      <w:proofErr w:type="spellEnd"/>
      <w:r w:rsidRPr="003E5C98">
        <w:rPr>
          <w:rFonts w:ascii="Arial" w:hAnsi="Arial" w:cs="Arial"/>
          <w:sz w:val="24"/>
          <w:szCs w:val="24"/>
        </w:rPr>
        <w:t xml:space="preserve"> Research).  Bisulfite converted DNA was then amplified, fragmented, and hybridized to Infinium EPIC 850k Human DNA Methylation BeadChips following the manufacturer’s recommended protocol (Illumina).  Methylation data were preprocessed using the </w:t>
      </w:r>
      <w:proofErr w:type="spellStart"/>
      <w:r w:rsidRPr="003E5C98">
        <w:rPr>
          <w:rFonts w:ascii="Arial" w:hAnsi="Arial" w:cs="Arial"/>
          <w:sz w:val="24"/>
          <w:szCs w:val="24"/>
        </w:rPr>
        <w:t>minfi</w:t>
      </w:r>
      <w:proofErr w:type="spellEnd"/>
      <w:r w:rsidRPr="003E5C98">
        <w:rPr>
          <w:rFonts w:ascii="Arial" w:hAnsi="Arial" w:cs="Arial"/>
          <w:sz w:val="24"/>
          <w:szCs w:val="24"/>
        </w:rPr>
        <w:t xml:space="preserve"> package (v1.30.0) in R Bioconductor (version 3.5.3) [</w:t>
      </w:r>
      <w:proofErr w:type="spellStart"/>
      <w:r w:rsidR="00A522DF" w:rsidRPr="003E5C98">
        <w:rPr>
          <w:rFonts w:ascii="Arial" w:hAnsi="Arial" w:cs="Arial"/>
          <w:sz w:val="24"/>
          <w:szCs w:val="24"/>
        </w:rPr>
        <w:t>Aryee</w:t>
      </w:r>
      <w:proofErr w:type="spellEnd"/>
      <w:r w:rsidR="00A522DF" w:rsidRPr="003E5C98">
        <w:rPr>
          <w:rFonts w:ascii="Arial" w:hAnsi="Arial" w:cs="Arial"/>
          <w:sz w:val="24"/>
          <w:szCs w:val="24"/>
        </w:rPr>
        <w:t xml:space="preserve"> et al]</w:t>
      </w:r>
      <w:r w:rsidRPr="003E5C98">
        <w:rPr>
          <w:rFonts w:ascii="Arial" w:hAnsi="Arial" w:cs="Arial"/>
          <w:sz w:val="24"/>
          <w:szCs w:val="24"/>
        </w:rPr>
        <w:t>.  The detection p-value for each sample was computed, and CpG sites with detection p values above 0.05 were discarded from the analysis.  Additional quality control was performed by calculating the median log (base2) intensities for methylated and unmethylated signals for each array. All samples had unmethylated and methylated median intensity values above 10 that were used for analysis.  Functional normalization with NOOB background correction and dye-bias normalization was performed [</w:t>
      </w:r>
      <w:r w:rsidR="00A522DF" w:rsidRPr="003E5C98">
        <w:rPr>
          <w:rFonts w:ascii="Arial" w:hAnsi="Arial" w:cs="Arial"/>
          <w:sz w:val="24"/>
          <w:szCs w:val="24"/>
        </w:rPr>
        <w:t xml:space="preserve">Fortin et al; </w:t>
      </w:r>
      <w:proofErr w:type="spellStart"/>
      <w:r w:rsidR="00A522DF" w:rsidRPr="003E5C98">
        <w:rPr>
          <w:rFonts w:ascii="Arial" w:hAnsi="Arial" w:cs="Arial"/>
          <w:sz w:val="24"/>
          <w:szCs w:val="24"/>
        </w:rPr>
        <w:t>Triche</w:t>
      </w:r>
      <w:proofErr w:type="spellEnd"/>
      <w:r w:rsidR="00A522DF" w:rsidRPr="003E5C98">
        <w:rPr>
          <w:rFonts w:ascii="Arial" w:hAnsi="Arial" w:cs="Arial"/>
          <w:sz w:val="24"/>
          <w:szCs w:val="24"/>
        </w:rPr>
        <w:t xml:space="preserve"> et al]</w:t>
      </w:r>
      <w:r w:rsidRPr="003E5C98">
        <w:rPr>
          <w:rFonts w:ascii="Arial" w:hAnsi="Arial" w:cs="Arial"/>
          <w:sz w:val="24"/>
          <w:szCs w:val="24"/>
        </w:rPr>
        <w:t>.  Probe filtering was performed after normalization. Specifically, probes located on sex chromosomes, containing nucleotide polymorphisms (dbSNP132 Common) within five base pairs of and including the targeted CpG site, or mapping to multiple sites on hg19 (allowing for one mismatch), as well as cross reactive probes were removed from analysis.</w:t>
      </w:r>
    </w:p>
    <w:p w14:paraId="0E931FC6" w14:textId="40087A3E" w:rsidR="00A522DF" w:rsidRPr="003E5C98" w:rsidRDefault="00A522DF" w:rsidP="00A522DF">
      <w:pPr>
        <w:spacing w:after="0" w:line="360" w:lineRule="auto"/>
        <w:ind w:firstLine="720"/>
        <w:jc w:val="both"/>
        <w:rPr>
          <w:rFonts w:ascii="Arial" w:hAnsi="Arial" w:cs="Arial"/>
          <w:sz w:val="24"/>
          <w:szCs w:val="24"/>
        </w:rPr>
      </w:pPr>
      <w:r w:rsidRPr="003E5C98">
        <w:rPr>
          <w:rFonts w:ascii="Arial" w:hAnsi="Arial" w:cs="Arial"/>
          <w:sz w:val="24"/>
          <w:szCs w:val="24"/>
        </w:rPr>
        <w:t xml:space="preserve">The DNA methylation profiles of the </w:t>
      </w:r>
      <w:r w:rsidR="00C21413">
        <w:rPr>
          <w:rFonts w:ascii="Arial" w:hAnsi="Arial" w:cs="Arial"/>
          <w:sz w:val="24"/>
          <w:szCs w:val="24"/>
        </w:rPr>
        <w:t>4</w:t>
      </w:r>
      <w:r w:rsidRPr="003E5C98">
        <w:rPr>
          <w:rFonts w:ascii="Arial" w:hAnsi="Arial" w:cs="Arial"/>
          <w:sz w:val="24"/>
          <w:szCs w:val="24"/>
        </w:rPr>
        <w:t xml:space="preserve"> tumors were assessed together with </w:t>
      </w:r>
      <w:r w:rsidR="00C21413">
        <w:rPr>
          <w:rFonts w:ascii="Arial" w:hAnsi="Arial" w:cs="Arial"/>
          <w:sz w:val="24"/>
          <w:szCs w:val="24"/>
        </w:rPr>
        <w:t>1099</w:t>
      </w:r>
      <w:r w:rsidRPr="003E5C98">
        <w:rPr>
          <w:rFonts w:ascii="Arial" w:hAnsi="Arial" w:cs="Arial"/>
          <w:sz w:val="24"/>
          <w:szCs w:val="24"/>
        </w:rPr>
        <w:t xml:space="preserve"> reference tumors spanning </w:t>
      </w:r>
      <w:r w:rsidR="00C21413">
        <w:rPr>
          <w:rFonts w:ascii="Arial" w:hAnsi="Arial" w:cs="Arial"/>
          <w:sz w:val="24"/>
          <w:szCs w:val="24"/>
        </w:rPr>
        <w:t>25</w:t>
      </w:r>
      <w:r w:rsidRPr="003E5C98">
        <w:rPr>
          <w:rFonts w:ascii="Arial" w:hAnsi="Arial" w:cs="Arial"/>
          <w:sz w:val="24"/>
          <w:szCs w:val="24"/>
        </w:rPr>
        <w:t xml:space="preserve"> CNS tumor entities previously generated at DKFZ</w:t>
      </w:r>
      <w:r w:rsidR="00E23486" w:rsidRPr="003E5C98">
        <w:rPr>
          <w:rFonts w:ascii="Arial" w:hAnsi="Arial" w:cs="Arial"/>
          <w:sz w:val="24"/>
          <w:szCs w:val="24"/>
        </w:rPr>
        <w:t xml:space="preserve"> [Capper et al]</w:t>
      </w:r>
      <w:r w:rsidRPr="003E5C98">
        <w:rPr>
          <w:rFonts w:ascii="Arial" w:hAnsi="Arial" w:cs="Arial"/>
          <w:sz w:val="24"/>
          <w:szCs w:val="24"/>
        </w:rPr>
        <w:t xml:space="preserve">.  These included 78 A IDH (astrocytoma, IDH-mutant), 46 A IDH-HG (astrocytoma, IDH-mutant, high-grade), </w:t>
      </w:r>
      <w:r w:rsidR="00C21413">
        <w:rPr>
          <w:rFonts w:ascii="Arial" w:hAnsi="Arial" w:cs="Arial"/>
          <w:sz w:val="24"/>
          <w:szCs w:val="24"/>
        </w:rPr>
        <w:t xml:space="preserve">21 ANA PA (anaplastic astrocytoma with </w:t>
      </w:r>
      <w:proofErr w:type="spellStart"/>
      <w:r w:rsidR="00C21413">
        <w:rPr>
          <w:rFonts w:ascii="Arial" w:hAnsi="Arial" w:cs="Arial"/>
          <w:sz w:val="24"/>
          <w:szCs w:val="24"/>
        </w:rPr>
        <w:t>piloid</w:t>
      </w:r>
      <w:proofErr w:type="spellEnd"/>
      <w:r w:rsidR="00C21413">
        <w:rPr>
          <w:rFonts w:ascii="Arial" w:hAnsi="Arial" w:cs="Arial"/>
          <w:sz w:val="24"/>
          <w:szCs w:val="24"/>
        </w:rPr>
        <w:t xml:space="preserve"> features), </w:t>
      </w:r>
      <w:r w:rsidRPr="003E5C98">
        <w:rPr>
          <w:rFonts w:ascii="Arial" w:hAnsi="Arial" w:cs="Arial"/>
          <w:sz w:val="24"/>
          <w:szCs w:val="24"/>
        </w:rPr>
        <w:t>8 DLGNT (diffuse leptomeningeal glioneuronal tumor), 78 DMG-K27 (diffuse midline glioma, H3 K27M-mutant),</w:t>
      </w:r>
      <w:r w:rsidR="00C21413">
        <w:rPr>
          <w:rFonts w:ascii="Arial" w:hAnsi="Arial" w:cs="Arial"/>
          <w:sz w:val="24"/>
          <w:szCs w:val="24"/>
        </w:rPr>
        <w:t xml:space="preserve"> 70 EPN RELA (ependymoma, RELA-fused)</w:t>
      </w:r>
      <w:r w:rsidRPr="003E5C98">
        <w:rPr>
          <w:rFonts w:ascii="Arial" w:hAnsi="Arial" w:cs="Arial"/>
          <w:sz w:val="24"/>
          <w:szCs w:val="24"/>
        </w:rPr>
        <w:t xml:space="preserve">, </w:t>
      </w:r>
      <w:r w:rsidR="00C21413">
        <w:rPr>
          <w:rFonts w:ascii="Arial" w:hAnsi="Arial" w:cs="Arial"/>
          <w:sz w:val="24"/>
          <w:szCs w:val="24"/>
        </w:rPr>
        <w:t xml:space="preserve">11 EPN YAP (ependymoma, YAP-fused), </w:t>
      </w:r>
      <w:r w:rsidRPr="003E5C98">
        <w:rPr>
          <w:rFonts w:ascii="Arial" w:hAnsi="Arial" w:cs="Arial"/>
          <w:sz w:val="24"/>
          <w:szCs w:val="24"/>
        </w:rPr>
        <w:t>41 GBM</w:t>
      </w:r>
      <w:r w:rsidR="00117C8C">
        <w:rPr>
          <w:rFonts w:ascii="Arial" w:hAnsi="Arial" w:cs="Arial"/>
          <w:sz w:val="24"/>
          <w:szCs w:val="24"/>
        </w:rPr>
        <w:t xml:space="preserve"> </w:t>
      </w:r>
      <w:r w:rsidRPr="003E5C98">
        <w:rPr>
          <w:rFonts w:ascii="Arial" w:hAnsi="Arial" w:cs="Arial"/>
          <w:sz w:val="24"/>
          <w:szCs w:val="24"/>
        </w:rPr>
        <w:t xml:space="preserve">G34 (diffuse hemispheric glioma, H3 G34-mutant), 56 GBM MES (glioblastoma, IDH-wildtype, mesenchymal subclass), </w:t>
      </w:r>
      <w:r w:rsidR="00C21413">
        <w:rPr>
          <w:rFonts w:ascii="Arial" w:hAnsi="Arial" w:cs="Arial"/>
          <w:sz w:val="24"/>
          <w:szCs w:val="24"/>
        </w:rPr>
        <w:t xml:space="preserve">14 GBM MID (glioblastoma, IDH-wildtype, midline subclass), 16 GBM MYCN (glioblastoma, IDH-wildtype, MYCN subclass), </w:t>
      </w:r>
      <w:r w:rsidRPr="003E5C98">
        <w:rPr>
          <w:rFonts w:ascii="Arial" w:hAnsi="Arial" w:cs="Arial"/>
          <w:sz w:val="24"/>
          <w:szCs w:val="24"/>
        </w:rPr>
        <w:t xml:space="preserve">64 GBM RTK1 (glioblastoma, IDH-wildtype, RTK1 subclass), 143 GBM RTK2 (glioblastoma, IDH-wildtype, RTK2 subclass), 13 GBM RTK3 (glioblastoma, IDH-wildtype, RTK3 subclass), </w:t>
      </w:r>
      <w:r w:rsidR="00C21413">
        <w:rPr>
          <w:rFonts w:ascii="Arial" w:hAnsi="Arial" w:cs="Arial"/>
          <w:sz w:val="24"/>
          <w:szCs w:val="24"/>
        </w:rPr>
        <w:t xml:space="preserve">23 HGNET BCOR (high-grade neuroepithelial tumor, BCOR-altered), 21 HGNET MN1 (high-grade neuroepithelial tumor, MN1-altered), </w:t>
      </w:r>
      <w:r w:rsidRPr="003E5C98">
        <w:rPr>
          <w:rFonts w:ascii="Arial" w:hAnsi="Arial" w:cs="Arial"/>
          <w:sz w:val="24"/>
          <w:szCs w:val="24"/>
        </w:rPr>
        <w:t xml:space="preserve">44 DNT (dysembryoplastic neuroepithelial tumor), 21 GG (ganglioglioma), 22 LGG MYB (low-grade glioma, MYB/MYBL1 fusion positive), 38 PA MID (pilocytic astrocytoma, midline subclass), 114 PA PF (pilocytic astrocytoma, posterior fossa subclass), 24 PA ST (pilocytic astrocytoma, supratentorial subclass), 9 RGNT (rosette-forming glioneuronal tumor), </w:t>
      </w:r>
      <w:r w:rsidR="00117C8C">
        <w:rPr>
          <w:rFonts w:ascii="Arial" w:hAnsi="Arial" w:cs="Arial"/>
          <w:sz w:val="24"/>
          <w:szCs w:val="24"/>
        </w:rPr>
        <w:t xml:space="preserve">80 O IDH (oligodendroglioma, IDH-mutant and 1p/19q-codeleted), </w:t>
      </w:r>
      <w:r w:rsidRPr="003E5C98">
        <w:rPr>
          <w:rFonts w:ascii="Arial" w:hAnsi="Arial" w:cs="Arial"/>
          <w:sz w:val="24"/>
          <w:szCs w:val="24"/>
        </w:rPr>
        <w:t xml:space="preserve">and 44 PXA (pleomorphic </w:t>
      </w:r>
      <w:proofErr w:type="spellStart"/>
      <w:r w:rsidRPr="003E5C98">
        <w:rPr>
          <w:rFonts w:ascii="Arial" w:hAnsi="Arial" w:cs="Arial"/>
          <w:sz w:val="24"/>
          <w:szCs w:val="24"/>
        </w:rPr>
        <w:t>xanthoastrocytoma</w:t>
      </w:r>
      <w:proofErr w:type="spellEnd"/>
      <w:r w:rsidRPr="003E5C98">
        <w:rPr>
          <w:rFonts w:ascii="Arial" w:hAnsi="Arial" w:cs="Arial"/>
          <w:sz w:val="24"/>
          <w:szCs w:val="24"/>
        </w:rPr>
        <w:t xml:space="preserve">).  Since the reference cohort contained methylation data generated using the Infinium Human Methylation 450k BeadChips, the approximately 450,000 overlapping CpG sites between the EPIC 850k and 450k BeadChips were used in the analysis.  </w:t>
      </w:r>
      <w:r w:rsidRPr="00DB5D05">
        <w:rPr>
          <w:rFonts w:ascii="Arial" w:hAnsi="Arial" w:cs="Arial"/>
          <w:sz w:val="24"/>
          <w:szCs w:val="24"/>
        </w:rPr>
        <w:t xml:space="preserve">A beta value matrix with </w:t>
      </w:r>
      <w:r w:rsidR="005371F5">
        <w:rPr>
          <w:rFonts w:ascii="Arial" w:hAnsi="Arial" w:cs="Arial"/>
          <w:sz w:val="24"/>
          <w:szCs w:val="24"/>
        </w:rPr>
        <w:t>403,783</w:t>
      </w:r>
      <w:r w:rsidRPr="00DB5D05">
        <w:rPr>
          <w:rFonts w:ascii="Arial" w:hAnsi="Arial" w:cs="Arial"/>
          <w:sz w:val="24"/>
          <w:szCs w:val="24"/>
        </w:rPr>
        <w:t xml:space="preserve"> CpG probes was used for all downstream analysis. </w:t>
      </w:r>
      <w:r w:rsidRPr="00DB5D05">
        <w:rPr>
          <w:rFonts w:ascii="Arial" w:hAnsi="Arial" w:cs="Arial"/>
          <w:sz w:val="24"/>
          <w:szCs w:val="24"/>
        </w:rPr>
        <w:lastRenderedPageBreak/>
        <w:t xml:space="preserve">Row-wise standard deviation was calculated for each probe across all samples, and the </w:t>
      </w:r>
      <w:r w:rsidR="005371F5">
        <w:rPr>
          <w:rFonts w:ascii="Arial" w:hAnsi="Arial" w:cs="Arial"/>
          <w:sz w:val="24"/>
          <w:szCs w:val="24"/>
        </w:rPr>
        <w:t>30,000</w:t>
      </w:r>
      <w:r w:rsidRPr="00DB5D05">
        <w:rPr>
          <w:rFonts w:ascii="Arial" w:hAnsi="Arial" w:cs="Arial"/>
          <w:sz w:val="24"/>
          <w:szCs w:val="24"/>
        </w:rPr>
        <w:t xml:space="preserve"> most differentially methylated probes were selected.  </w:t>
      </w:r>
      <w:r w:rsidR="0037338F" w:rsidRPr="00DB5D05">
        <w:rPr>
          <w:rFonts w:ascii="Arial" w:hAnsi="Arial" w:cs="Arial"/>
          <w:sz w:val="24"/>
          <w:szCs w:val="24"/>
        </w:rPr>
        <w:t xml:space="preserve">Dimensionality reduction using t-distributed stochastic neighbor embedding (t-SNE) was performed by </w:t>
      </w:r>
      <w:proofErr w:type="spellStart"/>
      <w:r w:rsidR="0037338F" w:rsidRPr="00DB5D05">
        <w:rPr>
          <w:rFonts w:ascii="Arial" w:hAnsi="Arial" w:cs="Arial"/>
          <w:i/>
          <w:iCs/>
          <w:sz w:val="24"/>
          <w:szCs w:val="24"/>
        </w:rPr>
        <w:t>Rtsne</w:t>
      </w:r>
      <w:proofErr w:type="spellEnd"/>
      <w:r w:rsidR="0037338F" w:rsidRPr="00DB5D05">
        <w:rPr>
          <w:rFonts w:ascii="Arial" w:hAnsi="Arial" w:cs="Arial"/>
          <w:sz w:val="24"/>
          <w:szCs w:val="24"/>
        </w:rPr>
        <w:t xml:space="preserve"> (v0.15) using the following analysis parameters:  </w:t>
      </w:r>
      <w:r w:rsidR="0037338F" w:rsidRPr="00882DE5">
        <w:rPr>
          <w:rFonts w:ascii="Arial" w:hAnsi="Arial" w:cs="Arial"/>
          <w:sz w:val="24"/>
          <w:szCs w:val="24"/>
        </w:rPr>
        <w:t xml:space="preserve">dims=2, </w:t>
      </w:r>
      <w:proofErr w:type="spellStart"/>
      <w:r w:rsidR="0037338F" w:rsidRPr="005371F5">
        <w:rPr>
          <w:rFonts w:ascii="Arial" w:hAnsi="Arial" w:cs="Arial"/>
          <w:sz w:val="24"/>
          <w:szCs w:val="24"/>
        </w:rPr>
        <w:t>max_iter</w:t>
      </w:r>
      <w:proofErr w:type="spellEnd"/>
      <w:r w:rsidR="0037338F" w:rsidRPr="005371F5">
        <w:rPr>
          <w:rFonts w:ascii="Arial" w:hAnsi="Arial" w:cs="Arial"/>
          <w:sz w:val="24"/>
          <w:szCs w:val="24"/>
        </w:rPr>
        <w:t>=</w:t>
      </w:r>
      <w:r w:rsidR="005371F5" w:rsidRPr="005371F5">
        <w:rPr>
          <w:rFonts w:ascii="Arial" w:hAnsi="Arial" w:cs="Arial"/>
          <w:sz w:val="24"/>
          <w:szCs w:val="24"/>
        </w:rPr>
        <w:t>5</w:t>
      </w:r>
      <w:r w:rsidR="0037338F" w:rsidRPr="005371F5">
        <w:rPr>
          <w:rFonts w:ascii="Arial" w:hAnsi="Arial" w:cs="Arial"/>
          <w:sz w:val="24"/>
          <w:szCs w:val="24"/>
        </w:rPr>
        <w:t xml:space="preserve">000, </w:t>
      </w:r>
      <w:proofErr w:type="spellStart"/>
      <w:r w:rsidR="0037338F" w:rsidRPr="005371F5">
        <w:rPr>
          <w:rFonts w:ascii="Arial" w:hAnsi="Arial" w:cs="Arial"/>
          <w:sz w:val="24"/>
          <w:szCs w:val="24"/>
        </w:rPr>
        <w:t>pca</w:t>
      </w:r>
      <w:proofErr w:type="spellEnd"/>
      <w:r w:rsidR="0037338F" w:rsidRPr="005371F5">
        <w:rPr>
          <w:rFonts w:ascii="Arial" w:hAnsi="Arial" w:cs="Arial"/>
          <w:sz w:val="24"/>
          <w:szCs w:val="24"/>
        </w:rPr>
        <w:t xml:space="preserve">=F, theta=0, </w:t>
      </w:r>
      <w:r w:rsidR="0037338F" w:rsidRPr="00882DE5">
        <w:rPr>
          <w:rFonts w:ascii="Arial" w:hAnsi="Arial" w:cs="Arial"/>
          <w:sz w:val="24"/>
          <w:szCs w:val="24"/>
        </w:rPr>
        <w:t>perplexity=</w:t>
      </w:r>
      <w:r w:rsidR="00882DE5" w:rsidRPr="00882DE5">
        <w:rPr>
          <w:rFonts w:ascii="Arial" w:hAnsi="Arial" w:cs="Arial"/>
          <w:sz w:val="24"/>
          <w:szCs w:val="24"/>
        </w:rPr>
        <w:t>1</w:t>
      </w:r>
      <w:r w:rsidR="0037338F" w:rsidRPr="00882DE5">
        <w:rPr>
          <w:rFonts w:ascii="Arial" w:hAnsi="Arial" w:cs="Arial"/>
          <w:sz w:val="24"/>
          <w:szCs w:val="24"/>
        </w:rPr>
        <w:t xml:space="preserve">0, </w:t>
      </w:r>
      <w:r w:rsidR="0037338F" w:rsidRPr="005371F5">
        <w:rPr>
          <w:rFonts w:ascii="Arial" w:hAnsi="Arial" w:cs="Arial"/>
          <w:sz w:val="24"/>
          <w:szCs w:val="24"/>
        </w:rPr>
        <w:t>eta=200.</w:t>
      </w:r>
      <w:r w:rsidR="0037338F" w:rsidRPr="00DB5D05">
        <w:rPr>
          <w:rFonts w:ascii="Arial" w:hAnsi="Arial" w:cs="Arial"/>
          <w:sz w:val="24"/>
          <w:szCs w:val="24"/>
        </w:rPr>
        <w:t xml:space="preserve">  </w:t>
      </w:r>
      <w:r w:rsidRPr="00DB5D05">
        <w:rPr>
          <w:rFonts w:ascii="Arial" w:hAnsi="Arial" w:cs="Arial"/>
          <w:sz w:val="24"/>
          <w:szCs w:val="24"/>
        </w:rPr>
        <w:t>The tSNE plot was visualized with ggplot2 (v3.2.0) [</w:t>
      </w:r>
      <w:hyperlink r:id="rId8" w:history="1">
        <w:r w:rsidRPr="00DB5D05">
          <w:rPr>
            <w:rStyle w:val="Hyperlink"/>
            <w:rFonts w:ascii="Arial" w:hAnsi="Arial" w:cs="Arial"/>
            <w:sz w:val="24"/>
            <w:szCs w:val="24"/>
          </w:rPr>
          <w:t>https://ggplot2.tidyverse.org/</w:t>
        </w:r>
      </w:hyperlink>
      <w:r w:rsidRPr="00DB5D05">
        <w:rPr>
          <w:rFonts w:ascii="Arial" w:hAnsi="Arial" w:cs="Arial"/>
          <w:sz w:val="24"/>
          <w:szCs w:val="24"/>
        </w:rPr>
        <w:t>].</w:t>
      </w:r>
    </w:p>
    <w:p w14:paraId="7FC43122" w14:textId="728EAF86" w:rsidR="00AB6179" w:rsidRPr="003E5C98" w:rsidRDefault="00AB6179" w:rsidP="002D472F">
      <w:pPr>
        <w:spacing w:line="360" w:lineRule="auto"/>
        <w:ind w:firstLine="720"/>
        <w:jc w:val="both"/>
        <w:rPr>
          <w:rFonts w:ascii="Arial" w:hAnsi="Arial" w:cs="Arial"/>
          <w:sz w:val="24"/>
          <w:szCs w:val="24"/>
        </w:rPr>
      </w:pPr>
      <w:r w:rsidRPr="002D472F">
        <w:rPr>
          <w:rFonts w:ascii="Arial" w:hAnsi="Arial" w:cs="Arial"/>
          <w:sz w:val="24"/>
          <w:szCs w:val="24"/>
        </w:rPr>
        <w:t xml:space="preserve">We performed unsupervised hierarchical clustering with the </w:t>
      </w:r>
      <w:proofErr w:type="spellStart"/>
      <w:r w:rsidRPr="002D472F">
        <w:rPr>
          <w:rFonts w:ascii="Arial" w:hAnsi="Arial" w:cs="Arial"/>
          <w:sz w:val="24"/>
          <w:szCs w:val="24"/>
        </w:rPr>
        <w:t>hclust</w:t>
      </w:r>
      <w:proofErr w:type="spellEnd"/>
      <w:r w:rsidRPr="002D472F">
        <w:rPr>
          <w:rFonts w:ascii="Arial" w:hAnsi="Arial" w:cs="Arial"/>
          <w:sz w:val="24"/>
          <w:szCs w:val="24"/>
        </w:rPr>
        <w:t xml:space="preserve"> function in </w:t>
      </w:r>
      <w:proofErr w:type="spellStart"/>
      <w:r w:rsidRPr="002D472F">
        <w:rPr>
          <w:rFonts w:ascii="Arial" w:hAnsi="Arial" w:cs="Arial"/>
          <w:sz w:val="24"/>
          <w:szCs w:val="24"/>
        </w:rPr>
        <w:t>Rstats</w:t>
      </w:r>
      <w:proofErr w:type="spellEnd"/>
      <w:r w:rsidRPr="002D472F">
        <w:rPr>
          <w:rFonts w:ascii="Arial" w:hAnsi="Arial" w:cs="Arial"/>
          <w:sz w:val="24"/>
          <w:szCs w:val="24"/>
        </w:rPr>
        <w:t xml:space="preserve"> (v3.6.0) to assess variation in DNA methylation patterns among </w:t>
      </w:r>
      <w:r w:rsidR="0037338F" w:rsidRPr="002D472F">
        <w:rPr>
          <w:rFonts w:ascii="Arial" w:hAnsi="Arial" w:cs="Arial"/>
          <w:sz w:val="24"/>
          <w:szCs w:val="24"/>
        </w:rPr>
        <w:t xml:space="preserve">the </w:t>
      </w:r>
      <w:r w:rsidR="00DB5D05" w:rsidRPr="002D472F">
        <w:rPr>
          <w:rFonts w:ascii="Arial" w:hAnsi="Arial" w:cs="Arial"/>
          <w:sz w:val="24"/>
          <w:szCs w:val="24"/>
        </w:rPr>
        <w:t xml:space="preserve">4 astroblastoma-like gliomas with </w:t>
      </w:r>
      <w:r w:rsidR="00DB5D05" w:rsidRPr="002D472F">
        <w:rPr>
          <w:rFonts w:ascii="Arial" w:hAnsi="Arial" w:cs="Arial"/>
          <w:i/>
          <w:iCs/>
          <w:sz w:val="24"/>
          <w:szCs w:val="24"/>
        </w:rPr>
        <w:t>EWSR1</w:t>
      </w:r>
      <w:r w:rsidR="00DB5D05" w:rsidRPr="002D472F">
        <w:rPr>
          <w:rFonts w:ascii="Arial" w:hAnsi="Arial" w:cs="Arial"/>
          <w:sz w:val="24"/>
          <w:szCs w:val="24"/>
        </w:rPr>
        <w:t>-</w:t>
      </w:r>
      <w:r w:rsidR="00DB5D05" w:rsidRPr="002D472F">
        <w:rPr>
          <w:rFonts w:ascii="Arial" w:hAnsi="Arial" w:cs="Arial"/>
          <w:i/>
          <w:iCs/>
          <w:sz w:val="24"/>
          <w:szCs w:val="24"/>
        </w:rPr>
        <w:t>BEND2</w:t>
      </w:r>
      <w:r w:rsidR="00DB5D05" w:rsidRPr="002D472F">
        <w:rPr>
          <w:rFonts w:ascii="Arial" w:hAnsi="Arial" w:cs="Arial"/>
          <w:sz w:val="24"/>
          <w:szCs w:val="24"/>
        </w:rPr>
        <w:t xml:space="preserve"> fusion </w:t>
      </w:r>
      <w:r w:rsidR="002D472F" w:rsidRPr="002D472F">
        <w:rPr>
          <w:rFonts w:ascii="Arial" w:hAnsi="Arial" w:cs="Arial"/>
          <w:sz w:val="24"/>
          <w:szCs w:val="24"/>
        </w:rPr>
        <w:t xml:space="preserve">from this study </w:t>
      </w:r>
      <w:r w:rsidR="00DB5D05" w:rsidRPr="002D472F">
        <w:rPr>
          <w:rFonts w:ascii="Arial" w:hAnsi="Arial" w:cs="Arial"/>
          <w:sz w:val="24"/>
          <w:szCs w:val="24"/>
        </w:rPr>
        <w:t xml:space="preserve">alongside 3 astroblastomas with confirmed </w:t>
      </w:r>
      <w:r w:rsidR="00DB5D05" w:rsidRPr="002D472F">
        <w:rPr>
          <w:rFonts w:ascii="Arial" w:hAnsi="Arial" w:cs="Arial"/>
          <w:i/>
          <w:iCs/>
          <w:sz w:val="24"/>
          <w:szCs w:val="24"/>
        </w:rPr>
        <w:t>MN1</w:t>
      </w:r>
      <w:r w:rsidR="00DB5D05" w:rsidRPr="002D472F">
        <w:rPr>
          <w:rFonts w:ascii="Arial" w:hAnsi="Arial" w:cs="Arial"/>
          <w:sz w:val="24"/>
          <w:szCs w:val="24"/>
        </w:rPr>
        <w:t>-</w:t>
      </w:r>
      <w:r w:rsidR="00DB5D05" w:rsidRPr="002D472F">
        <w:rPr>
          <w:rFonts w:ascii="Arial" w:hAnsi="Arial" w:cs="Arial"/>
          <w:i/>
          <w:iCs/>
          <w:sz w:val="24"/>
          <w:szCs w:val="24"/>
        </w:rPr>
        <w:t>BEND2</w:t>
      </w:r>
      <w:r w:rsidR="00DB5D05" w:rsidRPr="002D472F">
        <w:rPr>
          <w:rFonts w:ascii="Arial" w:hAnsi="Arial" w:cs="Arial"/>
          <w:sz w:val="24"/>
          <w:szCs w:val="24"/>
        </w:rPr>
        <w:t xml:space="preserve"> fusion previously generated at DKFZ</w:t>
      </w:r>
      <w:r w:rsidR="002D472F" w:rsidRPr="002D472F">
        <w:rPr>
          <w:rFonts w:ascii="Arial" w:hAnsi="Arial" w:cs="Arial"/>
          <w:sz w:val="24"/>
          <w:szCs w:val="24"/>
        </w:rPr>
        <w:t xml:space="preserve">:  dkfz_ABM_15-0004 (9007217139_R06C01, GSM1903728); dkfz_CNS-PNET_15-0280 (9283265033_R03C02, GSM1903468); dkfz_EPN_15-0032 (9426020061_R02C01, GSM1903751) </w:t>
      </w:r>
      <w:r w:rsidR="0037338F" w:rsidRPr="002D472F">
        <w:rPr>
          <w:rFonts w:ascii="Arial" w:hAnsi="Arial" w:cs="Arial"/>
          <w:sz w:val="24"/>
          <w:szCs w:val="24"/>
        </w:rPr>
        <w:t>[</w:t>
      </w:r>
      <w:r w:rsidR="00DB5D05" w:rsidRPr="002D472F">
        <w:rPr>
          <w:rFonts w:ascii="Arial" w:hAnsi="Arial" w:cs="Arial"/>
          <w:sz w:val="24"/>
          <w:szCs w:val="24"/>
        </w:rPr>
        <w:t>Sturm</w:t>
      </w:r>
      <w:r w:rsidR="0037338F" w:rsidRPr="002D472F">
        <w:rPr>
          <w:rFonts w:ascii="Arial" w:hAnsi="Arial" w:cs="Arial"/>
          <w:sz w:val="24"/>
          <w:szCs w:val="24"/>
        </w:rPr>
        <w:t xml:space="preserve"> et al]</w:t>
      </w:r>
      <w:r w:rsidRPr="002D472F">
        <w:rPr>
          <w:rFonts w:ascii="Arial" w:hAnsi="Arial" w:cs="Arial"/>
          <w:sz w:val="24"/>
          <w:szCs w:val="24"/>
        </w:rPr>
        <w:t xml:space="preserve">.  The </w:t>
      </w:r>
      <w:proofErr w:type="spellStart"/>
      <w:r w:rsidRPr="002D472F">
        <w:rPr>
          <w:rFonts w:ascii="Arial" w:hAnsi="Arial" w:cs="Arial"/>
          <w:sz w:val="24"/>
          <w:szCs w:val="24"/>
        </w:rPr>
        <w:t>lmFit</w:t>
      </w:r>
      <w:proofErr w:type="spellEnd"/>
      <w:r w:rsidRPr="002D472F">
        <w:rPr>
          <w:rFonts w:ascii="Arial" w:hAnsi="Arial" w:cs="Arial"/>
          <w:sz w:val="24"/>
          <w:szCs w:val="24"/>
        </w:rPr>
        <w:t xml:space="preserve"> function from the </w:t>
      </w:r>
      <w:proofErr w:type="spellStart"/>
      <w:r w:rsidRPr="002D472F">
        <w:rPr>
          <w:rFonts w:ascii="Arial" w:hAnsi="Arial" w:cs="Arial"/>
          <w:sz w:val="24"/>
          <w:szCs w:val="24"/>
        </w:rPr>
        <w:t>Limma</w:t>
      </w:r>
      <w:proofErr w:type="spellEnd"/>
      <w:r w:rsidRPr="002D472F">
        <w:rPr>
          <w:rFonts w:ascii="Arial" w:hAnsi="Arial" w:cs="Arial"/>
          <w:sz w:val="24"/>
          <w:szCs w:val="24"/>
        </w:rPr>
        <w:t xml:space="preserve"> package (v.3.40.6) was applied on a log-transformed b-value matrix to identify the 20,000 most differentially methylated CpG probes across the </w:t>
      </w:r>
      <w:r w:rsidR="005371F5">
        <w:rPr>
          <w:rFonts w:ascii="Arial" w:hAnsi="Arial" w:cs="Arial"/>
          <w:sz w:val="24"/>
          <w:szCs w:val="24"/>
        </w:rPr>
        <w:t>7 tumors</w:t>
      </w:r>
      <w:r w:rsidRPr="002D472F">
        <w:rPr>
          <w:rFonts w:ascii="Arial" w:hAnsi="Arial" w:cs="Arial"/>
          <w:sz w:val="24"/>
          <w:szCs w:val="24"/>
        </w:rPr>
        <w:t xml:space="preserve">.  Then K-means clustering utilizing the Pearson distance matrix with complete linkage was used to determine the optimal number of clusters, through 500 re-sampling interactions of the dataset for K-means of 2, 3, 4, or 5.  Visualization was performed using the R package </w:t>
      </w:r>
      <w:proofErr w:type="spellStart"/>
      <w:r w:rsidRPr="002D472F">
        <w:rPr>
          <w:rFonts w:ascii="Arial" w:hAnsi="Arial" w:cs="Arial"/>
          <w:sz w:val="24"/>
          <w:szCs w:val="24"/>
        </w:rPr>
        <w:t>ComplexHeatmap</w:t>
      </w:r>
      <w:proofErr w:type="spellEnd"/>
      <w:r w:rsidRPr="002D472F">
        <w:rPr>
          <w:rFonts w:ascii="Arial" w:hAnsi="Arial" w:cs="Arial"/>
          <w:sz w:val="24"/>
          <w:szCs w:val="24"/>
        </w:rPr>
        <w:t xml:space="preserve"> (v2.0.0) [</w:t>
      </w:r>
      <w:proofErr w:type="spellStart"/>
      <w:r w:rsidR="00E23486" w:rsidRPr="002D472F">
        <w:rPr>
          <w:rFonts w:ascii="Arial" w:hAnsi="Arial" w:cs="Arial"/>
          <w:sz w:val="24"/>
          <w:szCs w:val="24"/>
        </w:rPr>
        <w:t>Gu</w:t>
      </w:r>
      <w:proofErr w:type="spellEnd"/>
      <w:r w:rsidR="00E23486" w:rsidRPr="002D472F">
        <w:rPr>
          <w:rFonts w:ascii="Arial" w:hAnsi="Arial" w:cs="Arial"/>
          <w:sz w:val="24"/>
          <w:szCs w:val="24"/>
        </w:rPr>
        <w:t xml:space="preserve"> et al]</w:t>
      </w:r>
      <w:r w:rsidRPr="002D472F">
        <w:rPr>
          <w:rFonts w:ascii="Arial" w:hAnsi="Arial" w:cs="Arial"/>
          <w:sz w:val="24"/>
          <w:szCs w:val="24"/>
        </w:rPr>
        <w:t>.</w:t>
      </w:r>
    </w:p>
    <w:p w14:paraId="1C35ACE1" w14:textId="7503D490" w:rsidR="002A2B2D" w:rsidRPr="003E5C98" w:rsidRDefault="002A2B2D">
      <w:pPr>
        <w:rPr>
          <w:rFonts w:ascii="Arial" w:hAnsi="Arial" w:cs="Arial"/>
          <w:b/>
          <w:sz w:val="24"/>
          <w:szCs w:val="24"/>
        </w:rPr>
      </w:pPr>
    </w:p>
    <w:p w14:paraId="767045AB" w14:textId="77777777" w:rsidR="002D472F" w:rsidRDefault="002D472F">
      <w:pPr>
        <w:rPr>
          <w:rFonts w:ascii="Arial" w:hAnsi="Arial" w:cs="Arial"/>
          <w:b/>
          <w:sz w:val="24"/>
          <w:szCs w:val="24"/>
        </w:rPr>
      </w:pPr>
      <w:r>
        <w:rPr>
          <w:rFonts w:ascii="Arial" w:hAnsi="Arial" w:cs="Arial"/>
          <w:b/>
          <w:sz w:val="24"/>
          <w:szCs w:val="24"/>
        </w:rPr>
        <w:br w:type="page"/>
      </w:r>
    </w:p>
    <w:p w14:paraId="1E4F1DE8" w14:textId="2EFE8CE7" w:rsidR="003D2890" w:rsidRPr="003E5C98" w:rsidRDefault="00AB403E" w:rsidP="0052137F">
      <w:pPr>
        <w:spacing w:after="240" w:line="240" w:lineRule="auto"/>
        <w:rPr>
          <w:rFonts w:ascii="Arial" w:hAnsi="Arial" w:cs="Arial"/>
          <w:b/>
          <w:sz w:val="24"/>
          <w:szCs w:val="24"/>
        </w:rPr>
      </w:pPr>
      <w:r w:rsidRPr="003E5C98">
        <w:rPr>
          <w:rFonts w:ascii="Arial" w:hAnsi="Arial" w:cs="Arial"/>
          <w:b/>
          <w:sz w:val="24"/>
          <w:szCs w:val="24"/>
        </w:rPr>
        <w:lastRenderedPageBreak/>
        <w:t>R</w:t>
      </w:r>
      <w:r w:rsidR="00472CA4" w:rsidRPr="003E5C98">
        <w:rPr>
          <w:rFonts w:ascii="Arial" w:hAnsi="Arial" w:cs="Arial"/>
          <w:b/>
          <w:sz w:val="24"/>
          <w:szCs w:val="24"/>
        </w:rPr>
        <w:t>eferences for Supplementary Methods</w:t>
      </w:r>
    </w:p>
    <w:p w14:paraId="2BE3B4B6" w14:textId="67848204" w:rsidR="00B20AC5" w:rsidRPr="003E5C98" w:rsidRDefault="00B20AC5" w:rsidP="00F12E64">
      <w:pPr>
        <w:spacing w:after="240" w:line="240" w:lineRule="auto"/>
        <w:jc w:val="both"/>
        <w:rPr>
          <w:rFonts w:ascii="Arial" w:hAnsi="Arial" w:cs="Arial"/>
          <w:sz w:val="24"/>
          <w:szCs w:val="24"/>
        </w:rPr>
      </w:pPr>
      <w:proofErr w:type="spellStart"/>
      <w:r w:rsidRPr="003E5C98">
        <w:rPr>
          <w:rFonts w:ascii="Arial" w:hAnsi="Arial" w:cs="Arial"/>
          <w:sz w:val="24"/>
          <w:szCs w:val="24"/>
        </w:rPr>
        <w:t>Aryee</w:t>
      </w:r>
      <w:proofErr w:type="spellEnd"/>
      <w:r w:rsidRPr="003E5C98">
        <w:rPr>
          <w:rFonts w:ascii="Arial" w:hAnsi="Arial" w:cs="Arial"/>
          <w:sz w:val="24"/>
          <w:szCs w:val="24"/>
        </w:rPr>
        <w:t xml:space="preserve"> MJ, Jaffe AE, </w:t>
      </w:r>
      <w:proofErr w:type="spellStart"/>
      <w:r w:rsidRPr="003E5C98">
        <w:rPr>
          <w:rFonts w:ascii="Arial" w:hAnsi="Arial" w:cs="Arial"/>
          <w:sz w:val="24"/>
          <w:szCs w:val="24"/>
        </w:rPr>
        <w:t>Corrada</w:t>
      </w:r>
      <w:proofErr w:type="spellEnd"/>
      <w:r w:rsidRPr="003E5C98">
        <w:rPr>
          <w:rFonts w:ascii="Arial" w:hAnsi="Arial" w:cs="Arial"/>
          <w:sz w:val="24"/>
          <w:szCs w:val="24"/>
        </w:rPr>
        <w:t xml:space="preserve">-Bravo H </w:t>
      </w:r>
      <w:r w:rsidR="00E23486" w:rsidRPr="003E5C98">
        <w:rPr>
          <w:rFonts w:ascii="Arial" w:hAnsi="Arial" w:cs="Arial"/>
          <w:sz w:val="24"/>
          <w:szCs w:val="24"/>
        </w:rPr>
        <w:t>et al</w:t>
      </w:r>
      <w:r w:rsidRPr="003E5C98">
        <w:rPr>
          <w:rFonts w:ascii="Arial" w:hAnsi="Arial" w:cs="Arial"/>
          <w:sz w:val="24"/>
          <w:szCs w:val="24"/>
        </w:rPr>
        <w:t xml:space="preserve"> (2014) </w:t>
      </w:r>
      <w:proofErr w:type="spellStart"/>
      <w:r w:rsidRPr="003E5C98">
        <w:rPr>
          <w:rFonts w:ascii="Arial" w:hAnsi="Arial" w:cs="Arial"/>
          <w:sz w:val="24"/>
          <w:szCs w:val="24"/>
        </w:rPr>
        <w:t>Minfi</w:t>
      </w:r>
      <w:proofErr w:type="spellEnd"/>
      <w:r w:rsidRPr="003E5C98">
        <w:rPr>
          <w:rFonts w:ascii="Arial" w:hAnsi="Arial" w:cs="Arial"/>
          <w:sz w:val="24"/>
          <w:szCs w:val="24"/>
        </w:rPr>
        <w:t>: a flexible and comprehensive Bioconductor package for the analysis of Infinium DNA methylation microarrays. Bioinformatics 30:1363-1369</w:t>
      </w:r>
    </w:p>
    <w:p w14:paraId="567079E9" w14:textId="0F37C592" w:rsidR="0043115C" w:rsidRPr="003E5C98" w:rsidRDefault="0043115C" w:rsidP="0043115C">
      <w:pPr>
        <w:spacing w:after="240" w:line="240" w:lineRule="auto"/>
        <w:jc w:val="both"/>
        <w:rPr>
          <w:rFonts w:ascii="Arial" w:hAnsi="Arial" w:cs="Arial"/>
          <w:sz w:val="24"/>
          <w:szCs w:val="24"/>
        </w:rPr>
      </w:pPr>
      <w:r w:rsidRPr="003E5C98">
        <w:rPr>
          <w:rFonts w:ascii="Arial" w:hAnsi="Arial" w:cs="Arial"/>
          <w:sz w:val="24"/>
          <w:szCs w:val="24"/>
        </w:rPr>
        <w:t>Capper D, Jones DTW, Sill M</w:t>
      </w:r>
      <w:r w:rsidR="00E23486" w:rsidRPr="003E5C98">
        <w:rPr>
          <w:rFonts w:ascii="Arial" w:hAnsi="Arial" w:cs="Arial"/>
          <w:sz w:val="24"/>
          <w:szCs w:val="24"/>
        </w:rPr>
        <w:t xml:space="preserve"> </w:t>
      </w:r>
      <w:r w:rsidRPr="003E5C98">
        <w:rPr>
          <w:rFonts w:ascii="Arial" w:hAnsi="Arial" w:cs="Arial"/>
          <w:sz w:val="24"/>
          <w:szCs w:val="24"/>
        </w:rPr>
        <w:t xml:space="preserve">et al (2018) DNA methylation-based classification of central nervous system </w:t>
      </w:r>
      <w:proofErr w:type="spellStart"/>
      <w:r w:rsidRPr="003E5C98">
        <w:rPr>
          <w:rFonts w:ascii="Arial" w:hAnsi="Arial" w:cs="Arial"/>
          <w:sz w:val="24"/>
          <w:szCs w:val="24"/>
        </w:rPr>
        <w:t>tumours</w:t>
      </w:r>
      <w:proofErr w:type="spellEnd"/>
      <w:r w:rsidRPr="003E5C98">
        <w:rPr>
          <w:rFonts w:ascii="Arial" w:hAnsi="Arial" w:cs="Arial"/>
          <w:sz w:val="24"/>
          <w:szCs w:val="24"/>
        </w:rPr>
        <w:t>. Nature 555:469-474</w:t>
      </w:r>
    </w:p>
    <w:p w14:paraId="1A368C70" w14:textId="3617ADBD" w:rsidR="00C8410A" w:rsidRPr="003E5C98" w:rsidRDefault="00C8410A" w:rsidP="00C81A82">
      <w:pPr>
        <w:spacing w:after="240" w:line="240" w:lineRule="auto"/>
        <w:jc w:val="both"/>
        <w:rPr>
          <w:rFonts w:ascii="Arial" w:hAnsi="Arial" w:cs="Arial"/>
          <w:sz w:val="24"/>
          <w:szCs w:val="24"/>
        </w:rPr>
      </w:pPr>
      <w:r w:rsidRPr="003E5C98">
        <w:rPr>
          <w:rFonts w:ascii="Arial" w:hAnsi="Arial" w:cs="Arial"/>
          <w:sz w:val="24"/>
          <w:szCs w:val="24"/>
        </w:rPr>
        <w:t>Fortin JP, Labbe A, Lemire M et al (2014) Functional normalization of 450k methylation array data improves replication in large cancer studies. Genome Biol 15:503</w:t>
      </w:r>
    </w:p>
    <w:p w14:paraId="4570F5C4" w14:textId="128C3D5C" w:rsidR="00E23486" w:rsidRPr="003E5C98" w:rsidRDefault="00E23486" w:rsidP="00E23486">
      <w:pPr>
        <w:spacing w:after="240" w:line="240" w:lineRule="auto"/>
        <w:jc w:val="both"/>
        <w:rPr>
          <w:rFonts w:ascii="Arial" w:hAnsi="Arial" w:cs="Arial"/>
          <w:sz w:val="24"/>
          <w:szCs w:val="24"/>
        </w:rPr>
      </w:pPr>
      <w:proofErr w:type="spellStart"/>
      <w:r w:rsidRPr="00591E4D">
        <w:rPr>
          <w:rFonts w:ascii="Arial" w:hAnsi="Arial" w:cs="Arial"/>
          <w:sz w:val="24"/>
          <w:szCs w:val="24"/>
        </w:rPr>
        <w:t>Gu</w:t>
      </w:r>
      <w:proofErr w:type="spellEnd"/>
      <w:r w:rsidRPr="00591E4D">
        <w:rPr>
          <w:rFonts w:ascii="Arial" w:hAnsi="Arial" w:cs="Arial"/>
          <w:sz w:val="24"/>
          <w:szCs w:val="24"/>
        </w:rPr>
        <w:t xml:space="preserve"> Z, </w:t>
      </w:r>
      <w:proofErr w:type="spellStart"/>
      <w:r w:rsidRPr="00591E4D">
        <w:rPr>
          <w:rFonts w:ascii="Arial" w:hAnsi="Arial" w:cs="Arial"/>
          <w:sz w:val="24"/>
          <w:szCs w:val="24"/>
        </w:rPr>
        <w:t>Eils</w:t>
      </w:r>
      <w:proofErr w:type="spellEnd"/>
      <w:r w:rsidRPr="00591E4D">
        <w:rPr>
          <w:rFonts w:ascii="Arial" w:hAnsi="Arial" w:cs="Arial"/>
          <w:sz w:val="24"/>
          <w:szCs w:val="24"/>
        </w:rPr>
        <w:t xml:space="preserve"> R, </w:t>
      </w:r>
      <w:proofErr w:type="spellStart"/>
      <w:r w:rsidRPr="00591E4D">
        <w:rPr>
          <w:rFonts w:ascii="Arial" w:hAnsi="Arial" w:cs="Arial"/>
          <w:sz w:val="24"/>
          <w:szCs w:val="24"/>
        </w:rPr>
        <w:t>Schlesner</w:t>
      </w:r>
      <w:proofErr w:type="spellEnd"/>
      <w:r w:rsidRPr="00591E4D">
        <w:rPr>
          <w:rFonts w:ascii="Arial" w:hAnsi="Arial" w:cs="Arial"/>
          <w:sz w:val="24"/>
          <w:szCs w:val="24"/>
        </w:rPr>
        <w:t xml:space="preserve"> M (2016) Complex heatmaps reveal patterns and correlations in multidimensional genomic data. Bioinformatics 32:2847-2849</w:t>
      </w:r>
    </w:p>
    <w:p w14:paraId="61E7525F" w14:textId="5842A271" w:rsidR="0043115C" w:rsidRPr="003E5C98" w:rsidRDefault="0043115C" w:rsidP="0043115C">
      <w:pPr>
        <w:spacing w:after="240" w:line="240" w:lineRule="auto"/>
        <w:jc w:val="both"/>
        <w:rPr>
          <w:rFonts w:ascii="Arial" w:hAnsi="Arial" w:cs="Arial"/>
          <w:sz w:val="24"/>
          <w:szCs w:val="24"/>
        </w:rPr>
      </w:pPr>
      <w:r w:rsidRPr="003E5C98">
        <w:rPr>
          <w:rFonts w:ascii="Arial" w:hAnsi="Arial" w:cs="Arial"/>
          <w:sz w:val="24"/>
          <w:szCs w:val="24"/>
        </w:rPr>
        <w:t xml:space="preserve">Kline CN, Joseph NM, </w:t>
      </w:r>
      <w:proofErr w:type="spellStart"/>
      <w:r w:rsidRPr="003E5C98">
        <w:rPr>
          <w:rFonts w:ascii="Arial" w:hAnsi="Arial" w:cs="Arial"/>
          <w:sz w:val="24"/>
          <w:szCs w:val="24"/>
        </w:rPr>
        <w:t>Grenert</w:t>
      </w:r>
      <w:proofErr w:type="spellEnd"/>
      <w:r w:rsidRPr="003E5C98">
        <w:rPr>
          <w:rFonts w:ascii="Arial" w:hAnsi="Arial" w:cs="Arial"/>
          <w:sz w:val="24"/>
          <w:szCs w:val="24"/>
        </w:rPr>
        <w:t xml:space="preserve"> JP</w:t>
      </w:r>
      <w:r w:rsidR="00E23486" w:rsidRPr="003E5C98">
        <w:rPr>
          <w:rFonts w:ascii="Arial" w:hAnsi="Arial" w:cs="Arial"/>
          <w:sz w:val="24"/>
          <w:szCs w:val="24"/>
        </w:rPr>
        <w:t xml:space="preserve"> </w:t>
      </w:r>
      <w:r w:rsidRPr="003E5C98">
        <w:rPr>
          <w:rFonts w:ascii="Arial" w:hAnsi="Arial" w:cs="Arial"/>
          <w:sz w:val="24"/>
          <w:szCs w:val="24"/>
        </w:rPr>
        <w:t>et al (2017) Targeted next-generation sequencing of pediatric neuro-oncology patients improves diagnosis, identifies pathogenic germline mutations, and directs targeted therapy. Neuro Oncol 19:699-709</w:t>
      </w:r>
    </w:p>
    <w:p w14:paraId="7F4CCF82" w14:textId="03B5CE92" w:rsidR="007874A8" w:rsidRPr="003E5C98" w:rsidRDefault="007874A8" w:rsidP="0043115C">
      <w:pPr>
        <w:spacing w:after="240" w:line="240" w:lineRule="auto"/>
        <w:jc w:val="both"/>
        <w:rPr>
          <w:rFonts w:ascii="Arial" w:hAnsi="Arial" w:cs="Arial"/>
          <w:sz w:val="24"/>
          <w:szCs w:val="24"/>
        </w:rPr>
      </w:pPr>
      <w:r w:rsidRPr="007874A8">
        <w:rPr>
          <w:rFonts w:ascii="Arial" w:hAnsi="Arial" w:cs="Arial"/>
          <w:sz w:val="24"/>
          <w:szCs w:val="24"/>
        </w:rPr>
        <w:t xml:space="preserve">Sturm D, Orr BA, </w:t>
      </w:r>
      <w:proofErr w:type="spellStart"/>
      <w:r w:rsidRPr="007874A8">
        <w:rPr>
          <w:rFonts w:ascii="Arial" w:hAnsi="Arial" w:cs="Arial"/>
          <w:sz w:val="24"/>
          <w:szCs w:val="24"/>
        </w:rPr>
        <w:t>Toprak</w:t>
      </w:r>
      <w:proofErr w:type="spellEnd"/>
      <w:r w:rsidRPr="007874A8">
        <w:rPr>
          <w:rFonts w:ascii="Arial" w:hAnsi="Arial" w:cs="Arial"/>
          <w:sz w:val="24"/>
          <w:szCs w:val="24"/>
        </w:rPr>
        <w:t xml:space="preserve"> UH</w:t>
      </w:r>
      <w:r>
        <w:rPr>
          <w:rFonts w:ascii="Arial" w:hAnsi="Arial" w:cs="Arial"/>
          <w:sz w:val="24"/>
          <w:szCs w:val="24"/>
        </w:rPr>
        <w:t xml:space="preserve"> et al (2016)</w:t>
      </w:r>
      <w:r w:rsidRPr="007874A8">
        <w:rPr>
          <w:rFonts w:ascii="Arial" w:hAnsi="Arial" w:cs="Arial"/>
          <w:sz w:val="24"/>
          <w:szCs w:val="24"/>
        </w:rPr>
        <w:t xml:space="preserve"> New </w:t>
      </w:r>
      <w:r>
        <w:rPr>
          <w:rFonts w:ascii="Arial" w:hAnsi="Arial" w:cs="Arial"/>
          <w:sz w:val="24"/>
          <w:szCs w:val="24"/>
        </w:rPr>
        <w:t>b</w:t>
      </w:r>
      <w:r w:rsidRPr="007874A8">
        <w:rPr>
          <w:rFonts w:ascii="Arial" w:hAnsi="Arial" w:cs="Arial"/>
          <w:sz w:val="24"/>
          <w:szCs w:val="24"/>
        </w:rPr>
        <w:t xml:space="preserve">rain </w:t>
      </w:r>
      <w:r>
        <w:rPr>
          <w:rFonts w:ascii="Arial" w:hAnsi="Arial" w:cs="Arial"/>
          <w:sz w:val="24"/>
          <w:szCs w:val="24"/>
        </w:rPr>
        <w:t>t</w:t>
      </w:r>
      <w:r w:rsidRPr="007874A8">
        <w:rPr>
          <w:rFonts w:ascii="Arial" w:hAnsi="Arial" w:cs="Arial"/>
          <w:sz w:val="24"/>
          <w:szCs w:val="24"/>
        </w:rPr>
        <w:t xml:space="preserve">umor </w:t>
      </w:r>
      <w:r>
        <w:rPr>
          <w:rFonts w:ascii="Arial" w:hAnsi="Arial" w:cs="Arial"/>
          <w:sz w:val="24"/>
          <w:szCs w:val="24"/>
        </w:rPr>
        <w:t>e</w:t>
      </w:r>
      <w:r w:rsidRPr="007874A8">
        <w:rPr>
          <w:rFonts w:ascii="Arial" w:hAnsi="Arial" w:cs="Arial"/>
          <w:sz w:val="24"/>
          <w:szCs w:val="24"/>
        </w:rPr>
        <w:t xml:space="preserve">ntities </w:t>
      </w:r>
      <w:r>
        <w:rPr>
          <w:rFonts w:ascii="Arial" w:hAnsi="Arial" w:cs="Arial"/>
          <w:sz w:val="24"/>
          <w:szCs w:val="24"/>
        </w:rPr>
        <w:t>e</w:t>
      </w:r>
      <w:r w:rsidRPr="007874A8">
        <w:rPr>
          <w:rFonts w:ascii="Arial" w:hAnsi="Arial" w:cs="Arial"/>
          <w:sz w:val="24"/>
          <w:szCs w:val="24"/>
        </w:rPr>
        <w:t xml:space="preserve">merge from </w:t>
      </w:r>
      <w:r>
        <w:rPr>
          <w:rFonts w:ascii="Arial" w:hAnsi="Arial" w:cs="Arial"/>
          <w:sz w:val="24"/>
          <w:szCs w:val="24"/>
        </w:rPr>
        <w:t>m</w:t>
      </w:r>
      <w:r w:rsidRPr="007874A8">
        <w:rPr>
          <w:rFonts w:ascii="Arial" w:hAnsi="Arial" w:cs="Arial"/>
          <w:sz w:val="24"/>
          <w:szCs w:val="24"/>
        </w:rPr>
        <w:t xml:space="preserve">olecular </w:t>
      </w:r>
      <w:r>
        <w:rPr>
          <w:rFonts w:ascii="Arial" w:hAnsi="Arial" w:cs="Arial"/>
          <w:sz w:val="24"/>
          <w:szCs w:val="24"/>
        </w:rPr>
        <w:t>c</w:t>
      </w:r>
      <w:r w:rsidRPr="007874A8">
        <w:rPr>
          <w:rFonts w:ascii="Arial" w:hAnsi="Arial" w:cs="Arial"/>
          <w:sz w:val="24"/>
          <w:szCs w:val="24"/>
        </w:rPr>
        <w:t xml:space="preserve">lassification of CNS-PNETs. Cell </w:t>
      </w:r>
      <w:r>
        <w:rPr>
          <w:rFonts w:ascii="Arial" w:hAnsi="Arial" w:cs="Arial"/>
          <w:sz w:val="24"/>
          <w:szCs w:val="24"/>
        </w:rPr>
        <w:t>1</w:t>
      </w:r>
      <w:r w:rsidRPr="007874A8">
        <w:rPr>
          <w:rFonts w:ascii="Arial" w:hAnsi="Arial" w:cs="Arial"/>
          <w:sz w:val="24"/>
          <w:szCs w:val="24"/>
        </w:rPr>
        <w:t>64:1060-1072</w:t>
      </w:r>
    </w:p>
    <w:p w14:paraId="61CE9626" w14:textId="4FE446AA" w:rsidR="00C6127B" w:rsidRPr="003E5C98" w:rsidRDefault="00C6127B" w:rsidP="00642279">
      <w:pPr>
        <w:spacing w:after="240" w:line="240" w:lineRule="auto"/>
        <w:jc w:val="both"/>
        <w:rPr>
          <w:rFonts w:ascii="Arial" w:hAnsi="Arial" w:cs="Arial"/>
          <w:sz w:val="24"/>
          <w:szCs w:val="24"/>
        </w:rPr>
      </w:pPr>
      <w:proofErr w:type="spellStart"/>
      <w:r w:rsidRPr="003E5C98">
        <w:rPr>
          <w:rFonts w:ascii="Arial" w:hAnsi="Arial" w:cs="Arial"/>
          <w:sz w:val="24"/>
          <w:szCs w:val="24"/>
        </w:rPr>
        <w:t>Triche</w:t>
      </w:r>
      <w:proofErr w:type="spellEnd"/>
      <w:r w:rsidRPr="003E5C98">
        <w:rPr>
          <w:rFonts w:ascii="Arial" w:hAnsi="Arial" w:cs="Arial"/>
          <w:sz w:val="24"/>
          <w:szCs w:val="24"/>
        </w:rPr>
        <w:t xml:space="preserve"> TJ, </w:t>
      </w:r>
      <w:proofErr w:type="spellStart"/>
      <w:r w:rsidRPr="003E5C98">
        <w:rPr>
          <w:rFonts w:ascii="Arial" w:hAnsi="Arial" w:cs="Arial"/>
          <w:sz w:val="24"/>
          <w:szCs w:val="24"/>
        </w:rPr>
        <w:t>Weisenberger</w:t>
      </w:r>
      <w:proofErr w:type="spellEnd"/>
      <w:r w:rsidRPr="003E5C98">
        <w:rPr>
          <w:rFonts w:ascii="Arial" w:hAnsi="Arial" w:cs="Arial"/>
          <w:sz w:val="24"/>
          <w:szCs w:val="24"/>
        </w:rPr>
        <w:t xml:space="preserve"> DJ, Van Den Berg D, Laird PW, </w:t>
      </w:r>
      <w:proofErr w:type="spellStart"/>
      <w:r w:rsidRPr="003E5C98">
        <w:rPr>
          <w:rFonts w:ascii="Arial" w:hAnsi="Arial" w:cs="Arial"/>
          <w:sz w:val="24"/>
          <w:szCs w:val="24"/>
        </w:rPr>
        <w:t>Siegmund</w:t>
      </w:r>
      <w:proofErr w:type="spellEnd"/>
      <w:r w:rsidRPr="003E5C98">
        <w:rPr>
          <w:rFonts w:ascii="Arial" w:hAnsi="Arial" w:cs="Arial"/>
          <w:sz w:val="24"/>
          <w:szCs w:val="24"/>
        </w:rPr>
        <w:t xml:space="preserve"> KD (2013) Low-level processing of Illumina </w:t>
      </w:r>
      <w:proofErr w:type="spellStart"/>
      <w:r w:rsidRPr="003E5C98">
        <w:rPr>
          <w:rFonts w:ascii="Arial" w:hAnsi="Arial" w:cs="Arial"/>
          <w:sz w:val="24"/>
          <w:szCs w:val="24"/>
        </w:rPr>
        <w:t>Infinium</w:t>
      </w:r>
      <w:proofErr w:type="spellEnd"/>
      <w:r w:rsidRPr="003E5C98">
        <w:rPr>
          <w:rFonts w:ascii="Arial" w:hAnsi="Arial" w:cs="Arial"/>
          <w:sz w:val="24"/>
          <w:szCs w:val="24"/>
        </w:rPr>
        <w:t xml:space="preserve"> DNA Methylation </w:t>
      </w:r>
      <w:proofErr w:type="spellStart"/>
      <w:r w:rsidRPr="003E5C98">
        <w:rPr>
          <w:rFonts w:ascii="Arial" w:hAnsi="Arial" w:cs="Arial"/>
          <w:sz w:val="24"/>
          <w:szCs w:val="24"/>
        </w:rPr>
        <w:t>BeadArrays</w:t>
      </w:r>
      <w:proofErr w:type="spellEnd"/>
      <w:r w:rsidRPr="003E5C98">
        <w:rPr>
          <w:rFonts w:ascii="Arial" w:hAnsi="Arial" w:cs="Arial"/>
          <w:sz w:val="24"/>
          <w:szCs w:val="24"/>
        </w:rPr>
        <w:t>. Nucleic Acids Res 41:e90</w:t>
      </w:r>
    </w:p>
    <w:sectPr w:rsidR="00C6127B" w:rsidRPr="003E5C98" w:rsidSect="002D0677">
      <w:headerReference w:type="default" r:id="rId9"/>
      <w:footerReference w:type="default" r:id="rId10"/>
      <w:pgSz w:w="12240" w:h="15840"/>
      <w:pgMar w:top="720" w:right="720" w:bottom="720" w:left="720" w:header="432"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5D0A8E" w14:textId="77777777" w:rsidR="00E26354" w:rsidRDefault="00E26354" w:rsidP="00621E98">
      <w:pPr>
        <w:spacing w:after="0" w:line="240" w:lineRule="auto"/>
      </w:pPr>
      <w:r>
        <w:separator/>
      </w:r>
    </w:p>
  </w:endnote>
  <w:endnote w:type="continuationSeparator" w:id="0">
    <w:p w14:paraId="5E84F90A" w14:textId="77777777" w:rsidR="00E26354" w:rsidRDefault="00E26354" w:rsidP="00621E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9070874"/>
      <w:docPartObj>
        <w:docPartGallery w:val="Page Numbers (Bottom of Page)"/>
        <w:docPartUnique/>
      </w:docPartObj>
    </w:sdtPr>
    <w:sdtEndPr>
      <w:rPr>
        <w:noProof/>
      </w:rPr>
    </w:sdtEndPr>
    <w:sdtContent>
      <w:p w14:paraId="3514BD77" w14:textId="03EC319C" w:rsidR="00385DE0" w:rsidRDefault="00385DE0" w:rsidP="00AB403E">
        <w:pPr>
          <w:pStyle w:val="Footer"/>
          <w:jc w:val="center"/>
        </w:pPr>
        <w:r>
          <w:fldChar w:fldCharType="begin"/>
        </w:r>
        <w:r>
          <w:instrText xml:space="preserve"> PAGE   \* MERGEFORMAT </w:instrText>
        </w:r>
        <w:r>
          <w:fldChar w:fldCharType="separate"/>
        </w:r>
        <w:r w:rsidR="00BC42A7">
          <w:rPr>
            <w:noProof/>
          </w:rPr>
          <w:t>1</w:t>
        </w:r>
        <w:r>
          <w:rPr>
            <w:noProof/>
          </w:rPr>
          <w:fldChar w:fldCharType="end"/>
        </w:r>
      </w:p>
    </w:sdtContent>
  </w:sdt>
  <w:p w14:paraId="34C231DA" w14:textId="77777777" w:rsidR="00385DE0" w:rsidRDefault="00385D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A21B6D" w14:textId="77777777" w:rsidR="00E26354" w:rsidRDefault="00E26354" w:rsidP="00621E98">
      <w:pPr>
        <w:spacing w:after="0" w:line="240" w:lineRule="auto"/>
      </w:pPr>
      <w:r>
        <w:separator/>
      </w:r>
    </w:p>
  </w:footnote>
  <w:footnote w:type="continuationSeparator" w:id="0">
    <w:p w14:paraId="49D31339" w14:textId="77777777" w:rsidR="00E26354" w:rsidRDefault="00E26354" w:rsidP="00621E9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C9B77D" w14:textId="01ACDD9E" w:rsidR="00472CA4" w:rsidRPr="00472CA4" w:rsidRDefault="00472CA4" w:rsidP="00472CA4">
    <w:pPr>
      <w:spacing w:after="0" w:line="240" w:lineRule="auto"/>
      <w:rPr>
        <w:rFonts w:ascii="Times New Roman" w:hAnsi="Times New Roman" w:cs="Times New Roman"/>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8B21C4"/>
    <w:multiLevelType w:val="multilevel"/>
    <w:tmpl w:val="21B693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34E"/>
    <w:rsid w:val="0000088C"/>
    <w:rsid w:val="00001108"/>
    <w:rsid w:val="00002320"/>
    <w:rsid w:val="00003ECA"/>
    <w:rsid w:val="00006F15"/>
    <w:rsid w:val="00007DA1"/>
    <w:rsid w:val="00010E1C"/>
    <w:rsid w:val="00011079"/>
    <w:rsid w:val="00011750"/>
    <w:rsid w:val="00011899"/>
    <w:rsid w:val="000158ED"/>
    <w:rsid w:val="0001596C"/>
    <w:rsid w:val="0002024B"/>
    <w:rsid w:val="0002139A"/>
    <w:rsid w:val="00022673"/>
    <w:rsid w:val="00031F9A"/>
    <w:rsid w:val="00032F0D"/>
    <w:rsid w:val="0004300B"/>
    <w:rsid w:val="000464DD"/>
    <w:rsid w:val="000503D4"/>
    <w:rsid w:val="0005087A"/>
    <w:rsid w:val="00052756"/>
    <w:rsid w:val="00053B74"/>
    <w:rsid w:val="000561EF"/>
    <w:rsid w:val="00057748"/>
    <w:rsid w:val="00061521"/>
    <w:rsid w:val="000635EB"/>
    <w:rsid w:val="00066ACC"/>
    <w:rsid w:val="00071040"/>
    <w:rsid w:val="000749F0"/>
    <w:rsid w:val="00080F1A"/>
    <w:rsid w:val="000856BD"/>
    <w:rsid w:val="000875D9"/>
    <w:rsid w:val="0009202C"/>
    <w:rsid w:val="00094118"/>
    <w:rsid w:val="00097642"/>
    <w:rsid w:val="000A44FA"/>
    <w:rsid w:val="000A5AA9"/>
    <w:rsid w:val="000A698B"/>
    <w:rsid w:val="000B026F"/>
    <w:rsid w:val="000B1F4D"/>
    <w:rsid w:val="000B38F2"/>
    <w:rsid w:val="000B4B5D"/>
    <w:rsid w:val="000B7F02"/>
    <w:rsid w:val="000C0E27"/>
    <w:rsid w:val="000C1027"/>
    <w:rsid w:val="000C45D2"/>
    <w:rsid w:val="000C4EC8"/>
    <w:rsid w:val="000C681A"/>
    <w:rsid w:val="000D0C26"/>
    <w:rsid w:val="000D184D"/>
    <w:rsid w:val="000D6EC1"/>
    <w:rsid w:val="000E6DB9"/>
    <w:rsid w:val="000E7453"/>
    <w:rsid w:val="000E767C"/>
    <w:rsid w:val="000F049F"/>
    <w:rsid w:val="000F0739"/>
    <w:rsid w:val="000F3613"/>
    <w:rsid w:val="000F3944"/>
    <w:rsid w:val="001007E4"/>
    <w:rsid w:val="00106F8B"/>
    <w:rsid w:val="00107070"/>
    <w:rsid w:val="001104DE"/>
    <w:rsid w:val="00111113"/>
    <w:rsid w:val="00113B8E"/>
    <w:rsid w:val="00115CE8"/>
    <w:rsid w:val="00117C8C"/>
    <w:rsid w:val="00120B46"/>
    <w:rsid w:val="00122327"/>
    <w:rsid w:val="00122E5E"/>
    <w:rsid w:val="0012533A"/>
    <w:rsid w:val="00133395"/>
    <w:rsid w:val="0013401F"/>
    <w:rsid w:val="0013468A"/>
    <w:rsid w:val="001402A7"/>
    <w:rsid w:val="0014238E"/>
    <w:rsid w:val="00146D02"/>
    <w:rsid w:val="00150E32"/>
    <w:rsid w:val="001539BC"/>
    <w:rsid w:val="00154E41"/>
    <w:rsid w:val="00160BA7"/>
    <w:rsid w:val="00161528"/>
    <w:rsid w:val="00165079"/>
    <w:rsid w:val="001666F2"/>
    <w:rsid w:val="00171153"/>
    <w:rsid w:val="0017327F"/>
    <w:rsid w:val="00175DC2"/>
    <w:rsid w:val="00176177"/>
    <w:rsid w:val="00182122"/>
    <w:rsid w:val="00183323"/>
    <w:rsid w:val="00184647"/>
    <w:rsid w:val="0018598E"/>
    <w:rsid w:val="0018637C"/>
    <w:rsid w:val="00186988"/>
    <w:rsid w:val="00193FE2"/>
    <w:rsid w:val="00194EE4"/>
    <w:rsid w:val="001A3B07"/>
    <w:rsid w:val="001B0BB3"/>
    <w:rsid w:val="001B2F1B"/>
    <w:rsid w:val="001B35E6"/>
    <w:rsid w:val="001B5841"/>
    <w:rsid w:val="001B634E"/>
    <w:rsid w:val="001C165A"/>
    <w:rsid w:val="001C22B4"/>
    <w:rsid w:val="001C43F2"/>
    <w:rsid w:val="001C5092"/>
    <w:rsid w:val="001C5C8F"/>
    <w:rsid w:val="001D3895"/>
    <w:rsid w:val="001D3DD3"/>
    <w:rsid w:val="001D450E"/>
    <w:rsid w:val="001D4E4D"/>
    <w:rsid w:val="001E092C"/>
    <w:rsid w:val="001E0FA5"/>
    <w:rsid w:val="001E3928"/>
    <w:rsid w:val="001E41AE"/>
    <w:rsid w:val="001E4B38"/>
    <w:rsid w:val="001F2C7D"/>
    <w:rsid w:val="001F30EA"/>
    <w:rsid w:val="001F54EC"/>
    <w:rsid w:val="002007DC"/>
    <w:rsid w:val="00200FC7"/>
    <w:rsid w:val="00201759"/>
    <w:rsid w:val="0020369A"/>
    <w:rsid w:val="002061BF"/>
    <w:rsid w:val="00211CF6"/>
    <w:rsid w:val="00212ADE"/>
    <w:rsid w:val="00216342"/>
    <w:rsid w:val="00225467"/>
    <w:rsid w:val="00226AC3"/>
    <w:rsid w:val="00230623"/>
    <w:rsid w:val="002307FC"/>
    <w:rsid w:val="00231DC2"/>
    <w:rsid w:val="0023245F"/>
    <w:rsid w:val="002329FE"/>
    <w:rsid w:val="00233609"/>
    <w:rsid w:val="002339B9"/>
    <w:rsid w:val="00234615"/>
    <w:rsid w:val="002371EC"/>
    <w:rsid w:val="002375F9"/>
    <w:rsid w:val="00237C0D"/>
    <w:rsid w:val="00237E64"/>
    <w:rsid w:val="00241F8A"/>
    <w:rsid w:val="002446BD"/>
    <w:rsid w:val="00265BDF"/>
    <w:rsid w:val="00266467"/>
    <w:rsid w:val="00267180"/>
    <w:rsid w:val="00270F1B"/>
    <w:rsid w:val="00271BD5"/>
    <w:rsid w:val="002731E0"/>
    <w:rsid w:val="00273AF3"/>
    <w:rsid w:val="00275620"/>
    <w:rsid w:val="00275F56"/>
    <w:rsid w:val="00276161"/>
    <w:rsid w:val="00281354"/>
    <w:rsid w:val="00283815"/>
    <w:rsid w:val="0028474F"/>
    <w:rsid w:val="00284CF8"/>
    <w:rsid w:val="0028633B"/>
    <w:rsid w:val="00287695"/>
    <w:rsid w:val="002929BE"/>
    <w:rsid w:val="002929FC"/>
    <w:rsid w:val="00294AF0"/>
    <w:rsid w:val="00295A88"/>
    <w:rsid w:val="00295B05"/>
    <w:rsid w:val="00297FE2"/>
    <w:rsid w:val="002A2AFC"/>
    <w:rsid w:val="002A2B2D"/>
    <w:rsid w:val="002A2D8A"/>
    <w:rsid w:val="002A2F69"/>
    <w:rsid w:val="002B03ED"/>
    <w:rsid w:val="002B137A"/>
    <w:rsid w:val="002B2A1D"/>
    <w:rsid w:val="002B73C2"/>
    <w:rsid w:val="002C0E17"/>
    <w:rsid w:val="002C16B4"/>
    <w:rsid w:val="002C4D6A"/>
    <w:rsid w:val="002C4E01"/>
    <w:rsid w:val="002C731E"/>
    <w:rsid w:val="002D0677"/>
    <w:rsid w:val="002D1042"/>
    <w:rsid w:val="002D472F"/>
    <w:rsid w:val="002D5BA9"/>
    <w:rsid w:val="002E0A2A"/>
    <w:rsid w:val="002E162C"/>
    <w:rsid w:val="002E6728"/>
    <w:rsid w:val="002E7A79"/>
    <w:rsid w:val="002F0E09"/>
    <w:rsid w:val="002F33BC"/>
    <w:rsid w:val="002F4E63"/>
    <w:rsid w:val="003006B2"/>
    <w:rsid w:val="00300B2C"/>
    <w:rsid w:val="00300E7E"/>
    <w:rsid w:val="003044E5"/>
    <w:rsid w:val="00306415"/>
    <w:rsid w:val="00310C0F"/>
    <w:rsid w:val="00316DA7"/>
    <w:rsid w:val="00324842"/>
    <w:rsid w:val="00325D97"/>
    <w:rsid w:val="00326586"/>
    <w:rsid w:val="003273E1"/>
    <w:rsid w:val="003277C5"/>
    <w:rsid w:val="00327F60"/>
    <w:rsid w:val="003331F1"/>
    <w:rsid w:val="003339DA"/>
    <w:rsid w:val="00336659"/>
    <w:rsid w:val="0034025C"/>
    <w:rsid w:val="00341A7E"/>
    <w:rsid w:val="00344805"/>
    <w:rsid w:val="00346468"/>
    <w:rsid w:val="00346770"/>
    <w:rsid w:val="0034717E"/>
    <w:rsid w:val="00351123"/>
    <w:rsid w:val="003518E0"/>
    <w:rsid w:val="00355612"/>
    <w:rsid w:val="00355B11"/>
    <w:rsid w:val="00355F8F"/>
    <w:rsid w:val="00356CAF"/>
    <w:rsid w:val="003571F6"/>
    <w:rsid w:val="003618A5"/>
    <w:rsid w:val="00362A1C"/>
    <w:rsid w:val="00362CB0"/>
    <w:rsid w:val="003633B5"/>
    <w:rsid w:val="003664BA"/>
    <w:rsid w:val="00366D96"/>
    <w:rsid w:val="0037338F"/>
    <w:rsid w:val="003748CD"/>
    <w:rsid w:val="00376001"/>
    <w:rsid w:val="00376B46"/>
    <w:rsid w:val="00377EBF"/>
    <w:rsid w:val="00381A68"/>
    <w:rsid w:val="00382D43"/>
    <w:rsid w:val="00382F60"/>
    <w:rsid w:val="0038351C"/>
    <w:rsid w:val="00385DE0"/>
    <w:rsid w:val="00385E16"/>
    <w:rsid w:val="00386C86"/>
    <w:rsid w:val="00395878"/>
    <w:rsid w:val="003A0B7B"/>
    <w:rsid w:val="003A1CAE"/>
    <w:rsid w:val="003A3914"/>
    <w:rsid w:val="003A3A48"/>
    <w:rsid w:val="003A4B1B"/>
    <w:rsid w:val="003B5420"/>
    <w:rsid w:val="003C3386"/>
    <w:rsid w:val="003C5BBF"/>
    <w:rsid w:val="003D0E4D"/>
    <w:rsid w:val="003D122A"/>
    <w:rsid w:val="003D2890"/>
    <w:rsid w:val="003D3DD5"/>
    <w:rsid w:val="003D402C"/>
    <w:rsid w:val="003D4670"/>
    <w:rsid w:val="003D4CC1"/>
    <w:rsid w:val="003D60CB"/>
    <w:rsid w:val="003E1DAC"/>
    <w:rsid w:val="003E27CE"/>
    <w:rsid w:val="003E457F"/>
    <w:rsid w:val="003E49CB"/>
    <w:rsid w:val="003E5805"/>
    <w:rsid w:val="003E5C98"/>
    <w:rsid w:val="003E7758"/>
    <w:rsid w:val="003F09C2"/>
    <w:rsid w:val="003F32DE"/>
    <w:rsid w:val="003F40C2"/>
    <w:rsid w:val="003F589C"/>
    <w:rsid w:val="004014EA"/>
    <w:rsid w:val="004020DF"/>
    <w:rsid w:val="00404472"/>
    <w:rsid w:val="0041253B"/>
    <w:rsid w:val="0041416E"/>
    <w:rsid w:val="004144A6"/>
    <w:rsid w:val="00416C8F"/>
    <w:rsid w:val="00417893"/>
    <w:rsid w:val="00420213"/>
    <w:rsid w:val="00422B22"/>
    <w:rsid w:val="004309B2"/>
    <w:rsid w:val="0043115C"/>
    <w:rsid w:val="00440355"/>
    <w:rsid w:val="00440837"/>
    <w:rsid w:val="00441E7A"/>
    <w:rsid w:val="00442818"/>
    <w:rsid w:val="00446432"/>
    <w:rsid w:val="0044773B"/>
    <w:rsid w:val="004529B6"/>
    <w:rsid w:val="00454C9B"/>
    <w:rsid w:val="0045732D"/>
    <w:rsid w:val="0045796A"/>
    <w:rsid w:val="00460C22"/>
    <w:rsid w:val="00465B0C"/>
    <w:rsid w:val="00467340"/>
    <w:rsid w:val="0047153D"/>
    <w:rsid w:val="00472910"/>
    <w:rsid w:val="00472CA4"/>
    <w:rsid w:val="00473483"/>
    <w:rsid w:val="00475400"/>
    <w:rsid w:val="004755EB"/>
    <w:rsid w:val="00476DA9"/>
    <w:rsid w:val="00477AE6"/>
    <w:rsid w:val="004804D2"/>
    <w:rsid w:val="00483A30"/>
    <w:rsid w:val="004848AD"/>
    <w:rsid w:val="00484A32"/>
    <w:rsid w:val="00485383"/>
    <w:rsid w:val="00486F6B"/>
    <w:rsid w:val="004904B9"/>
    <w:rsid w:val="0049137F"/>
    <w:rsid w:val="00497E4F"/>
    <w:rsid w:val="004A123C"/>
    <w:rsid w:val="004A31C8"/>
    <w:rsid w:val="004A434F"/>
    <w:rsid w:val="004B4E64"/>
    <w:rsid w:val="004C0AC0"/>
    <w:rsid w:val="004C30CA"/>
    <w:rsid w:val="004C34BF"/>
    <w:rsid w:val="004D17FE"/>
    <w:rsid w:val="004D1B39"/>
    <w:rsid w:val="004D3B7F"/>
    <w:rsid w:val="004D5194"/>
    <w:rsid w:val="004D62BB"/>
    <w:rsid w:val="004E07F4"/>
    <w:rsid w:val="004E0967"/>
    <w:rsid w:val="004E0F7E"/>
    <w:rsid w:val="004E1102"/>
    <w:rsid w:val="004E3AEB"/>
    <w:rsid w:val="004E3F3E"/>
    <w:rsid w:val="004E71C3"/>
    <w:rsid w:val="004F0D4A"/>
    <w:rsid w:val="004F13A9"/>
    <w:rsid w:val="004F34A8"/>
    <w:rsid w:val="004F376C"/>
    <w:rsid w:val="004F6B90"/>
    <w:rsid w:val="005001F9"/>
    <w:rsid w:val="005010F7"/>
    <w:rsid w:val="00501CEF"/>
    <w:rsid w:val="00503A66"/>
    <w:rsid w:val="0050611A"/>
    <w:rsid w:val="00507360"/>
    <w:rsid w:val="00507EB9"/>
    <w:rsid w:val="00511D0C"/>
    <w:rsid w:val="0051209F"/>
    <w:rsid w:val="00512400"/>
    <w:rsid w:val="005133DC"/>
    <w:rsid w:val="005147EB"/>
    <w:rsid w:val="00520B5B"/>
    <w:rsid w:val="0052137F"/>
    <w:rsid w:val="00523719"/>
    <w:rsid w:val="00525CB8"/>
    <w:rsid w:val="00531491"/>
    <w:rsid w:val="005371D4"/>
    <w:rsid w:val="005371F5"/>
    <w:rsid w:val="00537B65"/>
    <w:rsid w:val="00542D7B"/>
    <w:rsid w:val="00552E2B"/>
    <w:rsid w:val="00557DF2"/>
    <w:rsid w:val="0056051E"/>
    <w:rsid w:val="0056260A"/>
    <w:rsid w:val="00565539"/>
    <w:rsid w:val="005658B9"/>
    <w:rsid w:val="00565C45"/>
    <w:rsid w:val="00566A61"/>
    <w:rsid w:val="00572C6E"/>
    <w:rsid w:val="00573457"/>
    <w:rsid w:val="00574B74"/>
    <w:rsid w:val="0057620B"/>
    <w:rsid w:val="00584DA3"/>
    <w:rsid w:val="00587C21"/>
    <w:rsid w:val="00590373"/>
    <w:rsid w:val="005916ED"/>
    <w:rsid w:val="00591E4D"/>
    <w:rsid w:val="00596423"/>
    <w:rsid w:val="005A0485"/>
    <w:rsid w:val="005A0DF9"/>
    <w:rsid w:val="005A182A"/>
    <w:rsid w:val="005A4306"/>
    <w:rsid w:val="005A6057"/>
    <w:rsid w:val="005B01C1"/>
    <w:rsid w:val="005B074A"/>
    <w:rsid w:val="005B2DAF"/>
    <w:rsid w:val="005B3333"/>
    <w:rsid w:val="005B3EB9"/>
    <w:rsid w:val="005C1FE7"/>
    <w:rsid w:val="005C20DF"/>
    <w:rsid w:val="005C2996"/>
    <w:rsid w:val="005C4F8F"/>
    <w:rsid w:val="005C610E"/>
    <w:rsid w:val="005D1D11"/>
    <w:rsid w:val="005D1F55"/>
    <w:rsid w:val="005D2F3B"/>
    <w:rsid w:val="005D4153"/>
    <w:rsid w:val="005D6AA0"/>
    <w:rsid w:val="005D7BD7"/>
    <w:rsid w:val="005E110B"/>
    <w:rsid w:val="005E4683"/>
    <w:rsid w:val="005E7919"/>
    <w:rsid w:val="005F429D"/>
    <w:rsid w:val="005F5B39"/>
    <w:rsid w:val="0060084F"/>
    <w:rsid w:val="00602FF9"/>
    <w:rsid w:val="0060738D"/>
    <w:rsid w:val="00607820"/>
    <w:rsid w:val="006109EB"/>
    <w:rsid w:val="00611D68"/>
    <w:rsid w:val="00613CF0"/>
    <w:rsid w:val="006144C6"/>
    <w:rsid w:val="00621E98"/>
    <w:rsid w:val="00623E5F"/>
    <w:rsid w:val="00630619"/>
    <w:rsid w:val="006340A7"/>
    <w:rsid w:val="00634A5F"/>
    <w:rsid w:val="0063791F"/>
    <w:rsid w:val="00640380"/>
    <w:rsid w:val="00642279"/>
    <w:rsid w:val="0064267D"/>
    <w:rsid w:val="006447F5"/>
    <w:rsid w:val="006469FC"/>
    <w:rsid w:val="00653492"/>
    <w:rsid w:val="006534A9"/>
    <w:rsid w:val="00656296"/>
    <w:rsid w:val="00657E9C"/>
    <w:rsid w:val="0066163A"/>
    <w:rsid w:val="00664934"/>
    <w:rsid w:val="00664E0C"/>
    <w:rsid w:val="00665601"/>
    <w:rsid w:val="006659BC"/>
    <w:rsid w:val="00665E50"/>
    <w:rsid w:val="00672565"/>
    <w:rsid w:val="00672637"/>
    <w:rsid w:val="00673B9D"/>
    <w:rsid w:val="0067666E"/>
    <w:rsid w:val="00684CAE"/>
    <w:rsid w:val="006858BA"/>
    <w:rsid w:val="00690867"/>
    <w:rsid w:val="006915F0"/>
    <w:rsid w:val="006923E4"/>
    <w:rsid w:val="00692A01"/>
    <w:rsid w:val="00693788"/>
    <w:rsid w:val="00695EC8"/>
    <w:rsid w:val="006976A1"/>
    <w:rsid w:val="006A0648"/>
    <w:rsid w:val="006A2C5C"/>
    <w:rsid w:val="006A5264"/>
    <w:rsid w:val="006A7696"/>
    <w:rsid w:val="006B0DB1"/>
    <w:rsid w:val="006B1114"/>
    <w:rsid w:val="006B1F0A"/>
    <w:rsid w:val="006B29FC"/>
    <w:rsid w:val="006B2B3C"/>
    <w:rsid w:val="006B2DAC"/>
    <w:rsid w:val="006C0DD4"/>
    <w:rsid w:val="006C148F"/>
    <w:rsid w:val="006C1812"/>
    <w:rsid w:val="006C22E8"/>
    <w:rsid w:val="006C5DB9"/>
    <w:rsid w:val="006C7065"/>
    <w:rsid w:val="006C7B4E"/>
    <w:rsid w:val="006D074E"/>
    <w:rsid w:val="006D1316"/>
    <w:rsid w:val="006D4027"/>
    <w:rsid w:val="006D4DDA"/>
    <w:rsid w:val="006D67D0"/>
    <w:rsid w:val="006E1535"/>
    <w:rsid w:val="006E2501"/>
    <w:rsid w:val="006E4A2E"/>
    <w:rsid w:val="006F11A4"/>
    <w:rsid w:val="007059AC"/>
    <w:rsid w:val="00705B07"/>
    <w:rsid w:val="0071072D"/>
    <w:rsid w:val="00712E0E"/>
    <w:rsid w:val="00716C0F"/>
    <w:rsid w:val="00717FA0"/>
    <w:rsid w:val="00720A9E"/>
    <w:rsid w:val="00722F9C"/>
    <w:rsid w:val="007306DB"/>
    <w:rsid w:val="00732A31"/>
    <w:rsid w:val="00733D7C"/>
    <w:rsid w:val="007401A6"/>
    <w:rsid w:val="00740833"/>
    <w:rsid w:val="0074478D"/>
    <w:rsid w:val="00746324"/>
    <w:rsid w:val="0075296A"/>
    <w:rsid w:val="00752A3F"/>
    <w:rsid w:val="00753076"/>
    <w:rsid w:val="00753ECB"/>
    <w:rsid w:val="00766AAC"/>
    <w:rsid w:val="0077010A"/>
    <w:rsid w:val="007740A1"/>
    <w:rsid w:val="00775F21"/>
    <w:rsid w:val="00776C39"/>
    <w:rsid w:val="00777E94"/>
    <w:rsid w:val="007806EF"/>
    <w:rsid w:val="00780935"/>
    <w:rsid w:val="00780D97"/>
    <w:rsid w:val="007816EC"/>
    <w:rsid w:val="0078375F"/>
    <w:rsid w:val="00784EBD"/>
    <w:rsid w:val="007874A8"/>
    <w:rsid w:val="007877A7"/>
    <w:rsid w:val="00790AA0"/>
    <w:rsid w:val="00797888"/>
    <w:rsid w:val="007A1B26"/>
    <w:rsid w:val="007A3814"/>
    <w:rsid w:val="007A4FD5"/>
    <w:rsid w:val="007A60BB"/>
    <w:rsid w:val="007A7B05"/>
    <w:rsid w:val="007A7E77"/>
    <w:rsid w:val="007A7ED7"/>
    <w:rsid w:val="007B092F"/>
    <w:rsid w:val="007B1AE1"/>
    <w:rsid w:val="007B49D1"/>
    <w:rsid w:val="007B56FE"/>
    <w:rsid w:val="007C04B7"/>
    <w:rsid w:val="007C3104"/>
    <w:rsid w:val="007C6E35"/>
    <w:rsid w:val="007D5C24"/>
    <w:rsid w:val="007D66A0"/>
    <w:rsid w:val="007E4013"/>
    <w:rsid w:val="007F11A5"/>
    <w:rsid w:val="007F1A8C"/>
    <w:rsid w:val="007F271A"/>
    <w:rsid w:val="007F27FB"/>
    <w:rsid w:val="007F6C04"/>
    <w:rsid w:val="008017F2"/>
    <w:rsid w:val="008053E9"/>
    <w:rsid w:val="00811E5E"/>
    <w:rsid w:val="00814834"/>
    <w:rsid w:val="0082053C"/>
    <w:rsid w:val="00820E75"/>
    <w:rsid w:val="008217A9"/>
    <w:rsid w:val="008221FD"/>
    <w:rsid w:val="00830A1A"/>
    <w:rsid w:val="008310A3"/>
    <w:rsid w:val="008345C9"/>
    <w:rsid w:val="00835D4C"/>
    <w:rsid w:val="00836EC2"/>
    <w:rsid w:val="008417E2"/>
    <w:rsid w:val="00842171"/>
    <w:rsid w:val="00842931"/>
    <w:rsid w:val="008438D6"/>
    <w:rsid w:val="008456EE"/>
    <w:rsid w:val="00851D79"/>
    <w:rsid w:val="0085224A"/>
    <w:rsid w:val="00854ED2"/>
    <w:rsid w:val="008557C9"/>
    <w:rsid w:val="00857408"/>
    <w:rsid w:val="0086021C"/>
    <w:rsid w:val="00862EDE"/>
    <w:rsid w:val="0086465B"/>
    <w:rsid w:val="00874652"/>
    <w:rsid w:val="00876217"/>
    <w:rsid w:val="00880FAD"/>
    <w:rsid w:val="00882DE5"/>
    <w:rsid w:val="0089174C"/>
    <w:rsid w:val="008929D7"/>
    <w:rsid w:val="0089544D"/>
    <w:rsid w:val="008A144A"/>
    <w:rsid w:val="008A2CD6"/>
    <w:rsid w:val="008A43A8"/>
    <w:rsid w:val="008A53FD"/>
    <w:rsid w:val="008A570D"/>
    <w:rsid w:val="008A6344"/>
    <w:rsid w:val="008B31DF"/>
    <w:rsid w:val="008C11D7"/>
    <w:rsid w:val="008C124E"/>
    <w:rsid w:val="008C19AF"/>
    <w:rsid w:val="008C35A9"/>
    <w:rsid w:val="008C4E23"/>
    <w:rsid w:val="008C7034"/>
    <w:rsid w:val="008D4AF4"/>
    <w:rsid w:val="008D55A7"/>
    <w:rsid w:val="008D6D41"/>
    <w:rsid w:val="008E1567"/>
    <w:rsid w:val="008E2B4A"/>
    <w:rsid w:val="008E35A7"/>
    <w:rsid w:val="008F0E57"/>
    <w:rsid w:val="008F371E"/>
    <w:rsid w:val="008F3BA0"/>
    <w:rsid w:val="008F5BE1"/>
    <w:rsid w:val="0090035C"/>
    <w:rsid w:val="009010C1"/>
    <w:rsid w:val="00907F17"/>
    <w:rsid w:val="00911E65"/>
    <w:rsid w:val="00917F3C"/>
    <w:rsid w:val="00921D72"/>
    <w:rsid w:val="009319CE"/>
    <w:rsid w:val="00932150"/>
    <w:rsid w:val="00933F96"/>
    <w:rsid w:val="009352E5"/>
    <w:rsid w:val="0093712A"/>
    <w:rsid w:val="0094503F"/>
    <w:rsid w:val="00956765"/>
    <w:rsid w:val="00957BB7"/>
    <w:rsid w:val="00957CC9"/>
    <w:rsid w:val="00965649"/>
    <w:rsid w:val="009677FF"/>
    <w:rsid w:val="00967DF1"/>
    <w:rsid w:val="00971E4E"/>
    <w:rsid w:val="00982E36"/>
    <w:rsid w:val="009839AE"/>
    <w:rsid w:val="00984127"/>
    <w:rsid w:val="009873CE"/>
    <w:rsid w:val="00987EF1"/>
    <w:rsid w:val="00991A1F"/>
    <w:rsid w:val="00992E8D"/>
    <w:rsid w:val="00993574"/>
    <w:rsid w:val="0099657A"/>
    <w:rsid w:val="009B0DBC"/>
    <w:rsid w:val="009B0FC3"/>
    <w:rsid w:val="009B1309"/>
    <w:rsid w:val="009B136D"/>
    <w:rsid w:val="009B1E4E"/>
    <w:rsid w:val="009B5A03"/>
    <w:rsid w:val="009B7BE0"/>
    <w:rsid w:val="009C0969"/>
    <w:rsid w:val="009C0B0D"/>
    <w:rsid w:val="009C28E4"/>
    <w:rsid w:val="009C3C59"/>
    <w:rsid w:val="009C6ED7"/>
    <w:rsid w:val="009D0D83"/>
    <w:rsid w:val="009D5C47"/>
    <w:rsid w:val="009D7BD2"/>
    <w:rsid w:val="009E14B1"/>
    <w:rsid w:val="009E2966"/>
    <w:rsid w:val="009E392B"/>
    <w:rsid w:val="009E775A"/>
    <w:rsid w:val="009F0C19"/>
    <w:rsid w:val="009F6C30"/>
    <w:rsid w:val="009F787F"/>
    <w:rsid w:val="00A02379"/>
    <w:rsid w:val="00A0585E"/>
    <w:rsid w:val="00A05A23"/>
    <w:rsid w:val="00A11C76"/>
    <w:rsid w:val="00A129E1"/>
    <w:rsid w:val="00A16A80"/>
    <w:rsid w:val="00A213BA"/>
    <w:rsid w:val="00A24AA6"/>
    <w:rsid w:val="00A30AD9"/>
    <w:rsid w:val="00A31489"/>
    <w:rsid w:val="00A368C4"/>
    <w:rsid w:val="00A410B3"/>
    <w:rsid w:val="00A42A86"/>
    <w:rsid w:val="00A451E9"/>
    <w:rsid w:val="00A4739F"/>
    <w:rsid w:val="00A522DF"/>
    <w:rsid w:val="00A536D2"/>
    <w:rsid w:val="00A57278"/>
    <w:rsid w:val="00A601F8"/>
    <w:rsid w:val="00A61F53"/>
    <w:rsid w:val="00A65F62"/>
    <w:rsid w:val="00A7329C"/>
    <w:rsid w:val="00A735C7"/>
    <w:rsid w:val="00A752F3"/>
    <w:rsid w:val="00A807FA"/>
    <w:rsid w:val="00A810C5"/>
    <w:rsid w:val="00A83FEE"/>
    <w:rsid w:val="00A86851"/>
    <w:rsid w:val="00A91FC6"/>
    <w:rsid w:val="00A9400E"/>
    <w:rsid w:val="00A94032"/>
    <w:rsid w:val="00AA1901"/>
    <w:rsid w:val="00AA3612"/>
    <w:rsid w:val="00AA704B"/>
    <w:rsid w:val="00AB0A0A"/>
    <w:rsid w:val="00AB217A"/>
    <w:rsid w:val="00AB403E"/>
    <w:rsid w:val="00AB6179"/>
    <w:rsid w:val="00AC10C3"/>
    <w:rsid w:val="00AC319F"/>
    <w:rsid w:val="00AC533A"/>
    <w:rsid w:val="00AC5AA3"/>
    <w:rsid w:val="00AC69C6"/>
    <w:rsid w:val="00AC778D"/>
    <w:rsid w:val="00AC7A25"/>
    <w:rsid w:val="00AD4C09"/>
    <w:rsid w:val="00AE2011"/>
    <w:rsid w:val="00AE41A8"/>
    <w:rsid w:val="00AF0DDC"/>
    <w:rsid w:val="00AF2878"/>
    <w:rsid w:val="00AF533A"/>
    <w:rsid w:val="00B01F25"/>
    <w:rsid w:val="00B06C66"/>
    <w:rsid w:val="00B075E3"/>
    <w:rsid w:val="00B115A8"/>
    <w:rsid w:val="00B135D7"/>
    <w:rsid w:val="00B13DD3"/>
    <w:rsid w:val="00B20AC5"/>
    <w:rsid w:val="00B21166"/>
    <w:rsid w:val="00B22A03"/>
    <w:rsid w:val="00B23078"/>
    <w:rsid w:val="00B23987"/>
    <w:rsid w:val="00B2677A"/>
    <w:rsid w:val="00B306AA"/>
    <w:rsid w:val="00B30759"/>
    <w:rsid w:val="00B31C4A"/>
    <w:rsid w:val="00B32CB3"/>
    <w:rsid w:val="00B32E59"/>
    <w:rsid w:val="00B33DB8"/>
    <w:rsid w:val="00B3699E"/>
    <w:rsid w:val="00B43044"/>
    <w:rsid w:val="00B434C4"/>
    <w:rsid w:val="00B44241"/>
    <w:rsid w:val="00B51744"/>
    <w:rsid w:val="00B5260D"/>
    <w:rsid w:val="00B54C31"/>
    <w:rsid w:val="00B54F80"/>
    <w:rsid w:val="00B56006"/>
    <w:rsid w:val="00B57355"/>
    <w:rsid w:val="00B60B52"/>
    <w:rsid w:val="00B61063"/>
    <w:rsid w:val="00B62607"/>
    <w:rsid w:val="00B62E5A"/>
    <w:rsid w:val="00B70F5B"/>
    <w:rsid w:val="00B76190"/>
    <w:rsid w:val="00B7799A"/>
    <w:rsid w:val="00B801A2"/>
    <w:rsid w:val="00B81CBF"/>
    <w:rsid w:val="00B8249F"/>
    <w:rsid w:val="00B82F33"/>
    <w:rsid w:val="00B831C9"/>
    <w:rsid w:val="00B8418D"/>
    <w:rsid w:val="00B84DBD"/>
    <w:rsid w:val="00B86B36"/>
    <w:rsid w:val="00B874A5"/>
    <w:rsid w:val="00B90AAF"/>
    <w:rsid w:val="00B91BFA"/>
    <w:rsid w:val="00B9417F"/>
    <w:rsid w:val="00BA55DE"/>
    <w:rsid w:val="00BA6A52"/>
    <w:rsid w:val="00BA6D4B"/>
    <w:rsid w:val="00BB009F"/>
    <w:rsid w:val="00BB70F3"/>
    <w:rsid w:val="00BB7158"/>
    <w:rsid w:val="00BB78CD"/>
    <w:rsid w:val="00BC1C3F"/>
    <w:rsid w:val="00BC42A7"/>
    <w:rsid w:val="00BC70DC"/>
    <w:rsid w:val="00BD10B7"/>
    <w:rsid w:val="00BD130B"/>
    <w:rsid w:val="00BD2F05"/>
    <w:rsid w:val="00BD7DBC"/>
    <w:rsid w:val="00BE06C9"/>
    <w:rsid w:val="00BE149A"/>
    <w:rsid w:val="00BE1C21"/>
    <w:rsid w:val="00BE5EDF"/>
    <w:rsid w:val="00BF17BC"/>
    <w:rsid w:val="00BF2E21"/>
    <w:rsid w:val="00C002B1"/>
    <w:rsid w:val="00C03DB6"/>
    <w:rsid w:val="00C06FA1"/>
    <w:rsid w:val="00C14B36"/>
    <w:rsid w:val="00C20316"/>
    <w:rsid w:val="00C20534"/>
    <w:rsid w:val="00C21413"/>
    <w:rsid w:val="00C214A3"/>
    <w:rsid w:val="00C21DBA"/>
    <w:rsid w:val="00C328AA"/>
    <w:rsid w:val="00C33546"/>
    <w:rsid w:val="00C3354E"/>
    <w:rsid w:val="00C351D7"/>
    <w:rsid w:val="00C40240"/>
    <w:rsid w:val="00C40F0E"/>
    <w:rsid w:val="00C4735E"/>
    <w:rsid w:val="00C521B7"/>
    <w:rsid w:val="00C53881"/>
    <w:rsid w:val="00C5594A"/>
    <w:rsid w:val="00C600C8"/>
    <w:rsid w:val="00C61063"/>
    <w:rsid w:val="00C6127B"/>
    <w:rsid w:val="00C62485"/>
    <w:rsid w:val="00C632EE"/>
    <w:rsid w:val="00C63F1C"/>
    <w:rsid w:val="00C64C98"/>
    <w:rsid w:val="00C663C9"/>
    <w:rsid w:val="00C6646F"/>
    <w:rsid w:val="00C70A1C"/>
    <w:rsid w:val="00C736A4"/>
    <w:rsid w:val="00C74E69"/>
    <w:rsid w:val="00C74EB6"/>
    <w:rsid w:val="00C74F46"/>
    <w:rsid w:val="00C7594F"/>
    <w:rsid w:val="00C76E9C"/>
    <w:rsid w:val="00C770E5"/>
    <w:rsid w:val="00C80148"/>
    <w:rsid w:val="00C803DF"/>
    <w:rsid w:val="00C811A4"/>
    <w:rsid w:val="00C81A82"/>
    <w:rsid w:val="00C82199"/>
    <w:rsid w:val="00C8359D"/>
    <w:rsid w:val="00C839D3"/>
    <w:rsid w:val="00C83A05"/>
    <w:rsid w:val="00C8410A"/>
    <w:rsid w:val="00C84587"/>
    <w:rsid w:val="00C95339"/>
    <w:rsid w:val="00CA56EC"/>
    <w:rsid w:val="00CA6C69"/>
    <w:rsid w:val="00CB0C4B"/>
    <w:rsid w:val="00CB25C2"/>
    <w:rsid w:val="00CC13C3"/>
    <w:rsid w:val="00CC4833"/>
    <w:rsid w:val="00CD10CE"/>
    <w:rsid w:val="00CD2B5D"/>
    <w:rsid w:val="00CD417B"/>
    <w:rsid w:val="00CE4E1E"/>
    <w:rsid w:val="00CE536B"/>
    <w:rsid w:val="00CE70B2"/>
    <w:rsid w:val="00CF2819"/>
    <w:rsid w:val="00CF2B68"/>
    <w:rsid w:val="00CF3408"/>
    <w:rsid w:val="00CF79D7"/>
    <w:rsid w:val="00D0204C"/>
    <w:rsid w:val="00D043FE"/>
    <w:rsid w:val="00D06591"/>
    <w:rsid w:val="00D10B21"/>
    <w:rsid w:val="00D130B9"/>
    <w:rsid w:val="00D1505D"/>
    <w:rsid w:val="00D155D2"/>
    <w:rsid w:val="00D16008"/>
    <w:rsid w:val="00D20AFC"/>
    <w:rsid w:val="00D21ABE"/>
    <w:rsid w:val="00D21E7B"/>
    <w:rsid w:val="00D2512C"/>
    <w:rsid w:val="00D2693B"/>
    <w:rsid w:val="00D3324E"/>
    <w:rsid w:val="00D41829"/>
    <w:rsid w:val="00D4209A"/>
    <w:rsid w:val="00D4229C"/>
    <w:rsid w:val="00D47DA0"/>
    <w:rsid w:val="00D52488"/>
    <w:rsid w:val="00D524B7"/>
    <w:rsid w:val="00D52C14"/>
    <w:rsid w:val="00D54ECA"/>
    <w:rsid w:val="00D54F1B"/>
    <w:rsid w:val="00D55736"/>
    <w:rsid w:val="00D6002C"/>
    <w:rsid w:val="00D61C4B"/>
    <w:rsid w:val="00D640C8"/>
    <w:rsid w:val="00D66DCE"/>
    <w:rsid w:val="00D67020"/>
    <w:rsid w:val="00D707F3"/>
    <w:rsid w:val="00D710C3"/>
    <w:rsid w:val="00D720B6"/>
    <w:rsid w:val="00D72838"/>
    <w:rsid w:val="00D740B4"/>
    <w:rsid w:val="00D75E00"/>
    <w:rsid w:val="00D76D97"/>
    <w:rsid w:val="00D85D98"/>
    <w:rsid w:val="00D86AC0"/>
    <w:rsid w:val="00D92EEC"/>
    <w:rsid w:val="00D956E2"/>
    <w:rsid w:val="00D97D1B"/>
    <w:rsid w:val="00DA23F2"/>
    <w:rsid w:val="00DA3415"/>
    <w:rsid w:val="00DA4268"/>
    <w:rsid w:val="00DA4A01"/>
    <w:rsid w:val="00DA650D"/>
    <w:rsid w:val="00DB11A0"/>
    <w:rsid w:val="00DB5D05"/>
    <w:rsid w:val="00DB5EF3"/>
    <w:rsid w:val="00DB6CE1"/>
    <w:rsid w:val="00DC54D0"/>
    <w:rsid w:val="00DD50DB"/>
    <w:rsid w:val="00DD5BC9"/>
    <w:rsid w:val="00DD620E"/>
    <w:rsid w:val="00DE1F17"/>
    <w:rsid w:val="00DE2242"/>
    <w:rsid w:val="00DE32BA"/>
    <w:rsid w:val="00DE749A"/>
    <w:rsid w:val="00DF2306"/>
    <w:rsid w:val="00DF2C18"/>
    <w:rsid w:val="00E014CD"/>
    <w:rsid w:val="00E039F4"/>
    <w:rsid w:val="00E0654E"/>
    <w:rsid w:val="00E0686D"/>
    <w:rsid w:val="00E102CC"/>
    <w:rsid w:val="00E11347"/>
    <w:rsid w:val="00E116B9"/>
    <w:rsid w:val="00E12D3D"/>
    <w:rsid w:val="00E13F4C"/>
    <w:rsid w:val="00E16EF6"/>
    <w:rsid w:val="00E1740C"/>
    <w:rsid w:val="00E201A8"/>
    <w:rsid w:val="00E20490"/>
    <w:rsid w:val="00E21AEB"/>
    <w:rsid w:val="00E22B19"/>
    <w:rsid w:val="00E23486"/>
    <w:rsid w:val="00E245F9"/>
    <w:rsid w:val="00E24F7C"/>
    <w:rsid w:val="00E26354"/>
    <w:rsid w:val="00E266FF"/>
    <w:rsid w:val="00E33DB5"/>
    <w:rsid w:val="00E33E16"/>
    <w:rsid w:val="00E34447"/>
    <w:rsid w:val="00E34B87"/>
    <w:rsid w:val="00E35592"/>
    <w:rsid w:val="00E358E8"/>
    <w:rsid w:val="00E45409"/>
    <w:rsid w:val="00E45A51"/>
    <w:rsid w:val="00E467F4"/>
    <w:rsid w:val="00E46FCF"/>
    <w:rsid w:val="00E4738E"/>
    <w:rsid w:val="00E47E75"/>
    <w:rsid w:val="00E51493"/>
    <w:rsid w:val="00E6022B"/>
    <w:rsid w:val="00E602A9"/>
    <w:rsid w:val="00E62AA1"/>
    <w:rsid w:val="00E708AC"/>
    <w:rsid w:val="00E71976"/>
    <w:rsid w:val="00E73AF8"/>
    <w:rsid w:val="00E74913"/>
    <w:rsid w:val="00E76C03"/>
    <w:rsid w:val="00E7716E"/>
    <w:rsid w:val="00E82613"/>
    <w:rsid w:val="00E85F2C"/>
    <w:rsid w:val="00E90739"/>
    <w:rsid w:val="00E944DD"/>
    <w:rsid w:val="00EA1460"/>
    <w:rsid w:val="00EA2482"/>
    <w:rsid w:val="00EA69AE"/>
    <w:rsid w:val="00EA6D2E"/>
    <w:rsid w:val="00EB1D66"/>
    <w:rsid w:val="00EB4676"/>
    <w:rsid w:val="00EB7946"/>
    <w:rsid w:val="00EC3E37"/>
    <w:rsid w:val="00EC4DB0"/>
    <w:rsid w:val="00EC633D"/>
    <w:rsid w:val="00EC65D0"/>
    <w:rsid w:val="00EC78C9"/>
    <w:rsid w:val="00ED5AA7"/>
    <w:rsid w:val="00ED7FA9"/>
    <w:rsid w:val="00EE050C"/>
    <w:rsid w:val="00EF2DEE"/>
    <w:rsid w:val="00EF7F62"/>
    <w:rsid w:val="00F02E0B"/>
    <w:rsid w:val="00F034D6"/>
    <w:rsid w:val="00F04692"/>
    <w:rsid w:val="00F057DC"/>
    <w:rsid w:val="00F07D2A"/>
    <w:rsid w:val="00F11F41"/>
    <w:rsid w:val="00F12E64"/>
    <w:rsid w:val="00F20E64"/>
    <w:rsid w:val="00F22523"/>
    <w:rsid w:val="00F23D4D"/>
    <w:rsid w:val="00F244B4"/>
    <w:rsid w:val="00F26D39"/>
    <w:rsid w:val="00F30337"/>
    <w:rsid w:val="00F33AAE"/>
    <w:rsid w:val="00F356F9"/>
    <w:rsid w:val="00F415C4"/>
    <w:rsid w:val="00F41A42"/>
    <w:rsid w:val="00F41DE9"/>
    <w:rsid w:val="00F43351"/>
    <w:rsid w:val="00F44435"/>
    <w:rsid w:val="00F47EA0"/>
    <w:rsid w:val="00F55099"/>
    <w:rsid w:val="00F56869"/>
    <w:rsid w:val="00F56A93"/>
    <w:rsid w:val="00F63EC2"/>
    <w:rsid w:val="00F655C2"/>
    <w:rsid w:val="00F6683C"/>
    <w:rsid w:val="00F71122"/>
    <w:rsid w:val="00F72987"/>
    <w:rsid w:val="00F7318B"/>
    <w:rsid w:val="00F7380B"/>
    <w:rsid w:val="00F76618"/>
    <w:rsid w:val="00F8008D"/>
    <w:rsid w:val="00F807B4"/>
    <w:rsid w:val="00F82D5D"/>
    <w:rsid w:val="00F90874"/>
    <w:rsid w:val="00F9116A"/>
    <w:rsid w:val="00F92CB5"/>
    <w:rsid w:val="00FA3616"/>
    <w:rsid w:val="00FA62F4"/>
    <w:rsid w:val="00FB2587"/>
    <w:rsid w:val="00FB3BD1"/>
    <w:rsid w:val="00FC5299"/>
    <w:rsid w:val="00FC621D"/>
    <w:rsid w:val="00FD18ED"/>
    <w:rsid w:val="00FD48F8"/>
    <w:rsid w:val="00FD586E"/>
    <w:rsid w:val="00FD7D3C"/>
    <w:rsid w:val="00FE36C1"/>
    <w:rsid w:val="00FE43F6"/>
    <w:rsid w:val="00FE54F5"/>
    <w:rsid w:val="00FF04AF"/>
    <w:rsid w:val="00FF08E7"/>
    <w:rsid w:val="00FF2A27"/>
    <w:rsid w:val="00FF2D3E"/>
    <w:rsid w:val="00FF30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282E2"/>
  <w15:docId w15:val="{3E44E469-189D-47B0-AA69-A8685BCD4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416E"/>
    <w:rPr>
      <w:color w:val="0000FF" w:themeColor="hyperlink"/>
      <w:u w:val="single"/>
    </w:rPr>
  </w:style>
  <w:style w:type="character" w:styleId="LineNumber">
    <w:name w:val="line number"/>
    <w:basedOn w:val="DefaultParagraphFont"/>
    <w:uiPriority w:val="99"/>
    <w:semiHidden/>
    <w:unhideWhenUsed/>
    <w:rsid w:val="00B82F33"/>
  </w:style>
  <w:style w:type="character" w:styleId="CommentReference">
    <w:name w:val="annotation reference"/>
    <w:basedOn w:val="DefaultParagraphFont"/>
    <w:uiPriority w:val="99"/>
    <w:semiHidden/>
    <w:unhideWhenUsed/>
    <w:rsid w:val="005B3333"/>
    <w:rPr>
      <w:sz w:val="16"/>
      <w:szCs w:val="16"/>
    </w:rPr>
  </w:style>
  <w:style w:type="paragraph" w:styleId="CommentText">
    <w:name w:val="annotation text"/>
    <w:basedOn w:val="Normal"/>
    <w:link w:val="CommentTextChar"/>
    <w:uiPriority w:val="99"/>
    <w:semiHidden/>
    <w:unhideWhenUsed/>
    <w:rsid w:val="005B3333"/>
    <w:pPr>
      <w:spacing w:line="240" w:lineRule="auto"/>
    </w:pPr>
    <w:rPr>
      <w:sz w:val="20"/>
      <w:szCs w:val="20"/>
    </w:rPr>
  </w:style>
  <w:style w:type="character" w:customStyle="1" w:styleId="CommentTextChar">
    <w:name w:val="Comment Text Char"/>
    <w:basedOn w:val="DefaultParagraphFont"/>
    <w:link w:val="CommentText"/>
    <w:uiPriority w:val="99"/>
    <w:semiHidden/>
    <w:rsid w:val="005B3333"/>
    <w:rPr>
      <w:sz w:val="20"/>
      <w:szCs w:val="20"/>
    </w:rPr>
  </w:style>
  <w:style w:type="paragraph" w:styleId="CommentSubject">
    <w:name w:val="annotation subject"/>
    <w:basedOn w:val="CommentText"/>
    <w:next w:val="CommentText"/>
    <w:link w:val="CommentSubjectChar"/>
    <w:uiPriority w:val="99"/>
    <w:semiHidden/>
    <w:unhideWhenUsed/>
    <w:rsid w:val="005B3333"/>
    <w:rPr>
      <w:b/>
      <w:bCs/>
    </w:rPr>
  </w:style>
  <w:style w:type="character" w:customStyle="1" w:styleId="CommentSubjectChar">
    <w:name w:val="Comment Subject Char"/>
    <w:basedOn w:val="CommentTextChar"/>
    <w:link w:val="CommentSubject"/>
    <w:uiPriority w:val="99"/>
    <w:semiHidden/>
    <w:rsid w:val="005B3333"/>
    <w:rPr>
      <w:b/>
      <w:bCs/>
      <w:sz w:val="20"/>
      <w:szCs w:val="20"/>
    </w:rPr>
  </w:style>
  <w:style w:type="paragraph" w:styleId="BalloonText">
    <w:name w:val="Balloon Text"/>
    <w:basedOn w:val="Normal"/>
    <w:link w:val="BalloonTextChar"/>
    <w:uiPriority w:val="99"/>
    <w:semiHidden/>
    <w:unhideWhenUsed/>
    <w:rsid w:val="005B33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333"/>
    <w:rPr>
      <w:rFonts w:ascii="Tahoma" w:hAnsi="Tahoma" w:cs="Tahoma"/>
      <w:sz w:val="16"/>
      <w:szCs w:val="16"/>
    </w:rPr>
  </w:style>
  <w:style w:type="character" w:customStyle="1" w:styleId="UnresolvedMention1">
    <w:name w:val="Unresolved Mention1"/>
    <w:basedOn w:val="DefaultParagraphFont"/>
    <w:uiPriority w:val="99"/>
    <w:semiHidden/>
    <w:unhideWhenUsed/>
    <w:rsid w:val="006D4DDA"/>
    <w:rPr>
      <w:color w:val="808080"/>
      <w:shd w:val="clear" w:color="auto" w:fill="E6E6E6"/>
    </w:rPr>
  </w:style>
  <w:style w:type="paragraph" w:styleId="Header">
    <w:name w:val="header"/>
    <w:basedOn w:val="Normal"/>
    <w:link w:val="HeaderChar"/>
    <w:uiPriority w:val="99"/>
    <w:unhideWhenUsed/>
    <w:rsid w:val="00621E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1E98"/>
  </w:style>
  <w:style w:type="paragraph" w:styleId="Footer">
    <w:name w:val="footer"/>
    <w:basedOn w:val="Normal"/>
    <w:link w:val="FooterChar"/>
    <w:uiPriority w:val="99"/>
    <w:unhideWhenUsed/>
    <w:rsid w:val="00621E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1E98"/>
  </w:style>
  <w:style w:type="character" w:customStyle="1" w:styleId="UnresolvedMention">
    <w:name w:val="Unresolved Mention"/>
    <w:basedOn w:val="DefaultParagraphFont"/>
    <w:uiPriority w:val="99"/>
    <w:semiHidden/>
    <w:unhideWhenUsed/>
    <w:rsid w:val="00AB217A"/>
    <w:rPr>
      <w:color w:val="605E5C"/>
      <w:shd w:val="clear" w:color="auto" w:fill="E1DFDD"/>
    </w:rPr>
  </w:style>
  <w:style w:type="paragraph" w:styleId="ListParagraph">
    <w:name w:val="List Paragraph"/>
    <w:basedOn w:val="Normal"/>
    <w:uiPriority w:val="34"/>
    <w:qFormat/>
    <w:rsid w:val="008217A9"/>
    <w:pPr>
      <w:ind w:left="720"/>
      <w:contextualSpacing/>
    </w:pPr>
  </w:style>
  <w:style w:type="character" w:customStyle="1" w:styleId="InternetLink">
    <w:name w:val="Internet Link"/>
    <w:basedOn w:val="DefaultParagraphFont"/>
    <w:uiPriority w:val="99"/>
    <w:unhideWhenUsed/>
    <w:rsid w:val="00E0686D"/>
    <w:rPr>
      <w:color w:val="0000FF" w:themeColor="hyperlink"/>
      <w:u w:val="single"/>
    </w:rPr>
  </w:style>
  <w:style w:type="character" w:styleId="Emphasis">
    <w:name w:val="Emphasis"/>
    <w:basedOn w:val="DefaultParagraphFont"/>
    <w:uiPriority w:val="20"/>
    <w:qFormat/>
    <w:rsid w:val="00E0686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456740">
      <w:bodyDiv w:val="1"/>
      <w:marLeft w:val="0"/>
      <w:marRight w:val="0"/>
      <w:marTop w:val="0"/>
      <w:marBottom w:val="0"/>
      <w:divBdr>
        <w:top w:val="none" w:sz="0" w:space="0" w:color="auto"/>
        <w:left w:val="none" w:sz="0" w:space="0" w:color="auto"/>
        <w:bottom w:val="none" w:sz="0" w:space="0" w:color="auto"/>
        <w:right w:val="none" w:sz="0" w:space="0" w:color="auto"/>
      </w:divBdr>
    </w:div>
    <w:div w:id="433281063">
      <w:bodyDiv w:val="1"/>
      <w:marLeft w:val="0"/>
      <w:marRight w:val="0"/>
      <w:marTop w:val="0"/>
      <w:marBottom w:val="0"/>
      <w:divBdr>
        <w:top w:val="none" w:sz="0" w:space="0" w:color="auto"/>
        <w:left w:val="none" w:sz="0" w:space="0" w:color="auto"/>
        <w:bottom w:val="none" w:sz="0" w:space="0" w:color="auto"/>
        <w:right w:val="none" w:sz="0" w:space="0" w:color="auto"/>
      </w:divBdr>
    </w:div>
    <w:div w:id="2141994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gplot2.tidyverse.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42DD25-185C-4BF2-A526-5197BF083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54</Words>
  <Characters>7152</Characters>
  <Application>Microsoft Office Word</Application>
  <DocSecurity>4</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ixto-Hope Lucas</dc:creator>
  <cp:lastModifiedBy>Arun Madhavan</cp:lastModifiedBy>
  <cp:revision>2</cp:revision>
  <dcterms:created xsi:type="dcterms:W3CDTF">2021-11-19T01:54:00Z</dcterms:created>
  <dcterms:modified xsi:type="dcterms:W3CDTF">2021-11-19T01:54:00Z</dcterms:modified>
</cp:coreProperties>
</file>